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239F90" w14:textId="77777777" w:rsidR="00481D1D" w:rsidRPr="005665BE" w:rsidRDefault="00481D1D" w:rsidP="00481D1D">
      <w:pPr>
        <w:spacing w:line="240" w:lineRule="auto"/>
        <w:rPr>
          <w:rFonts w:eastAsiaTheme="majorEastAsia"/>
          <w:b/>
          <w:spacing w:val="-10"/>
          <w:kern w:val="28"/>
          <w:sz w:val="40"/>
          <w:szCs w:val="40"/>
          <w:lang w:val="en-US"/>
        </w:rPr>
      </w:pPr>
      <w:r w:rsidRPr="005665BE">
        <w:rPr>
          <w:rFonts w:eastAsiaTheme="majorEastAsia"/>
          <w:b/>
          <w:spacing w:val="-10"/>
          <w:kern w:val="28"/>
          <w:sz w:val="40"/>
          <w:szCs w:val="40"/>
          <w:lang w:val="en-US"/>
        </w:rPr>
        <w:t xml:space="preserve">Leafhopper males compensate for unclear directional cues in vibration-mediated mate localization </w:t>
      </w:r>
    </w:p>
    <w:p w14:paraId="6DAD2490" w14:textId="77777777" w:rsidR="00BF3E8D" w:rsidRPr="005665BE" w:rsidRDefault="00BF3E8D" w:rsidP="00BF3E8D">
      <w:pPr>
        <w:rPr>
          <w:b/>
          <w:lang w:val="en-US"/>
        </w:rPr>
      </w:pPr>
      <w:r w:rsidRPr="005665BE">
        <w:rPr>
          <w:b/>
          <w:lang w:val="en-US"/>
        </w:rPr>
        <w:t>Jernej Polajnar</w:t>
      </w:r>
      <w:r w:rsidR="00B46195" w:rsidRPr="005665BE">
        <w:rPr>
          <w:b/>
          <w:vertAlign w:val="superscript"/>
          <w:lang w:val="en-US"/>
        </w:rPr>
        <w:t>*</w:t>
      </w:r>
      <w:r w:rsidRPr="005665BE">
        <w:rPr>
          <w:b/>
          <w:lang w:val="en-US"/>
        </w:rPr>
        <w:t>, Anka Kuhelj, Rok Janža</w:t>
      </w:r>
      <w:bookmarkStart w:id="0" w:name="_GoBack"/>
      <w:bookmarkEnd w:id="0"/>
      <w:r w:rsidRPr="005665BE">
        <w:rPr>
          <w:b/>
          <w:lang w:val="en-US"/>
        </w:rPr>
        <w:t>, Nada Žnidaršič, Tatjana Simčič, Meta Virant-Doberlet</w:t>
      </w:r>
    </w:p>
    <w:p w14:paraId="26608C92" w14:textId="77777777" w:rsidR="00B46195" w:rsidRPr="005665BE" w:rsidRDefault="00B46195" w:rsidP="00B46195">
      <w:pPr>
        <w:rPr>
          <w:sz w:val="20"/>
          <w:lang w:val="en-US"/>
        </w:rPr>
      </w:pPr>
      <w:r w:rsidRPr="005665BE">
        <w:rPr>
          <w:sz w:val="20"/>
          <w:vertAlign w:val="superscript"/>
          <w:lang w:val="en-US"/>
        </w:rPr>
        <w:t>*</w:t>
      </w:r>
      <w:r w:rsidRPr="005665BE">
        <w:rPr>
          <w:sz w:val="20"/>
          <w:lang w:val="en-US"/>
        </w:rPr>
        <w:t>corresponding author; Department of Organisms and Ecosystems Research, National Institute of Biology, Večna pot 111, Ljubljana, Slovenia, e-mail: jernej.polajnar@nib.si</w:t>
      </w:r>
    </w:p>
    <w:p w14:paraId="60FD7203" w14:textId="77777777" w:rsidR="008B133C" w:rsidRPr="005665BE" w:rsidRDefault="008B133C" w:rsidP="008467EB">
      <w:pPr>
        <w:spacing w:after="60"/>
        <w:jc w:val="both"/>
        <w:rPr>
          <w:b/>
          <w:lang w:val="en-US"/>
        </w:rPr>
      </w:pPr>
    </w:p>
    <w:p w14:paraId="760BC709" w14:textId="0F1F1FF3" w:rsidR="00BF3E8D" w:rsidRPr="005665BE" w:rsidRDefault="00BF7C7B" w:rsidP="00BF3E8D">
      <w:pPr>
        <w:jc w:val="both"/>
        <w:rPr>
          <w:lang w:val="en-US"/>
        </w:rPr>
      </w:pPr>
      <w:r w:rsidRPr="005665BE">
        <w:rPr>
          <w:b/>
          <w:lang w:val="en-US"/>
        </w:rPr>
        <w:t>Supplementary Data</w:t>
      </w:r>
      <w:r w:rsidR="00BF3E8D" w:rsidRPr="005665BE">
        <w:rPr>
          <w:b/>
          <w:lang w:val="en-US"/>
        </w:rPr>
        <w:t xml:space="preserve"> </w:t>
      </w:r>
      <w:r w:rsidRPr="005665BE">
        <w:rPr>
          <w:b/>
          <w:lang w:val="en-US"/>
        </w:rPr>
        <w:t>S</w:t>
      </w:r>
      <w:r w:rsidR="00BF3E8D" w:rsidRPr="005665BE">
        <w:rPr>
          <w:b/>
          <w:lang w:val="en-US"/>
        </w:rPr>
        <w:t>1:</w:t>
      </w:r>
      <w:r w:rsidR="00BF3E8D" w:rsidRPr="005665BE">
        <w:rPr>
          <w:lang w:val="en-US"/>
        </w:rPr>
        <w:t xml:space="preserve"> listing and dimensions of nettle shoots used as arenas.</w:t>
      </w:r>
    </w:p>
    <w:p w14:paraId="3CDF9E54" w14:textId="63094781" w:rsidR="0003565A" w:rsidRPr="005665BE" w:rsidRDefault="00E76490" w:rsidP="0003565A">
      <w:pPr>
        <w:jc w:val="both"/>
        <w:rPr>
          <w:lang w:val="en-US"/>
        </w:rPr>
      </w:pPr>
      <w:r w:rsidRPr="005665BE">
        <w:rPr>
          <w:lang w:val="en-US"/>
        </w:rPr>
        <w:t xml:space="preserve">Tab. 1: </w:t>
      </w:r>
      <w:r w:rsidR="0003565A" w:rsidRPr="005665BE">
        <w:rPr>
          <w:lang w:val="en-US"/>
        </w:rPr>
        <w:t>Lengths of nettle shoot sections used for experiments</w:t>
      </w:r>
      <w:r w:rsidR="00AD3BA1" w:rsidRPr="005665BE">
        <w:rPr>
          <w:lang w:val="en-US"/>
        </w:rPr>
        <w:t xml:space="preserve"> and transmission tests</w:t>
      </w:r>
      <w:r w:rsidR="00FF4968" w:rsidRPr="005665BE">
        <w:rPr>
          <w:lang w:val="en-US"/>
        </w:rPr>
        <w:t xml:space="preserve"> [mm</w:t>
      </w:r>
      <w:r w:rsidR="00AD3BA1" w:rsidRPr="005665BE">
        <w:rPr>
          <w:lang w:val="en-US"/>
        </w:rPr>
        <w:t>]</w:t>
      </w:r>
      <w:r w:rsidR="0003565A" w:rsidRPr="005665BE">
        <w:rPr>
          <w:lang w:val="en-US"/>
        </w:rPr>
        <w:t xml:space="preserve">. </w:t>
      </w:r>
      <w:r w:rsidR="005C70C1" w:rsidRPr="005665BE">
        <w:rPr>
          <w:lang w:val="en-US"/>
        </w:rPr>
        <w:t xml:space="preserve">Labels in top row correspond </w:t>
      </w:r>
      <w:r w:rsidR="0082334B" w:rsidRPr="005665BE">
        <w:rPr>
          <w:lang w:val="en-US"/>
        </w:rPr>
        <w:t>to</w:t>
      </w:r>
      <w:r w:rsidR="005C70C1" w:rsidRPr="005665BE">
        <w:rPr>
          <w:lang w:val="en-US"/>
        </w:rPr>
        <w:t xml:space="preserve"> labels in Fig. 1</w:t>
      </w:r>
      <w:r w:rsidR="005D2050" w:rsidRPr="005665BE">
        <w:rPr>
          <w:lang w:val="en-US"/>
        </w:rPr>
        <w:t xml:space="preserve"> in the paper</w:t>
      </w:r>
      <w:r w:rsidR="00493C77" w:rsidRPr="005665BE">
        <w:rPr>
          <w:lang w:val="en-US"/>
        </w:rPr>
        <w:t xml:space="preserve"> (A: main stem above the stem-leaf crossing, B: left stalk, C: right stalk, D: left leaf, E: right leaf, F: stem below the stem-leaf crossing)</w:t>
      </w:r>
      <w:r w:rsidR="005C70C1" w:rsidRPr="005665BE">
        <w:rPr>
          <w:lang w:val="en-US"/>
        </w:rPr>
        <w:t xml:space="preserve">. </w:t>
      </w:r>
      <w:r w:rsidR="00603FC7" w:rsidRPr="005665BE">
        <w:rPr>
          <w:lang w:val="en-US"/>
        </w:rPr>
        <w:t>JP, RJ and AK denote operators</w:t>
      </w:r>
      <w:r w:rsidR="00493C77" w:rsidRPr="005665BE">
        <w:rPr>
          <w:lang w:val="en-US"/>
        </w:rPr>
        <w:t xml:space="preserve">, </w:t>
      </w:r>
      <w:r w:rsidR="00603FC7" w:rsidRPr="005665BE">
        <w:rPr>
          <w:lang w:val="en-US"/>
        </w:rPr>
        <w:t xml:space="preserve">same as in </w:t>
      </w:r>
      <w:r w:rsidR="0075715F" w:rsidRPr="005665BE">
        <w:rPr>
          <w:lang w:val="en-US"/>
        </w:rPr>
        <w:t>Suppl.</w:t>
      </w:r>
      <w:r w:rsidR="00603FC7" w:rsidRPr="005665BE">
        <w:rPr>
          <w:lang w:val="en-US"/>
        </w:rPr>
        <w:t xml:space="preserve"> </w:t>
      </w:r>
      <w:r w:rsidR="000A76BC" w:rsidRPr="005665BE">
        <w:rPr>
          <w:lang w:val="en-US"/>
        </w:rPr>
        <w:t>B</w:t>
      </w:r>
      <w:r w:rsidR="00603FC7" w:rsidRPr="005665BE">
        <w:rPr>
          <w:lang w:val="en-US"/>
        </w:rPr>
        <w:t xml:space="preserve">. </w:t>
      </w:r>
      <w:r w:rsidR="005C70C1" w:rsidRPr="005665BE">
        <w:rPr>
          <w:lang w:val="en-US"/>
        </w:rPr>
        <w:t xml:space="preserve">Foil: </w:t>
      </w:r>
      <w:r w:rsidR="00FF4968" w:rsidRPr="005665BE">
        <w:rPr>
          <w:lang w:val="en-US"/>
        </w:rPr>
        <w:t>distance between the stem-leaf crossing and the reflective foil on F</w:t>
      </w:r>
      <w:r w:rsidR="00FC326A" w:rsidRPr="005665BE">
        <w:rPr>
          <w:lang w:val="en-US"/>
        </w:rPr>
        <w:t xml:space="preserve"> [mm]</w:t>
      </w:r>
      <w:r w:rsidR="00FF4968" w:rsidRPr="005665BE">
        <w:rPr>
          <w:lang w:val="en-US"/>
        </w:rPr>
        <w:t>.</w:t>
      </w:r>
    </w:p>
    <w:tbl>
      <w:tblPr>
        <w:tblW w:w="10116" w:type="dxa"/>
        <w:tblInd w:w="-42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960"/>
        <w:gridCol w:w="960"/>
        <w:gridCol w:w="960"/>
        <w:gridCol w:w="960"/>
        <w:gridCol w:w="960"/>
        <w:gridCol w:w="960"/>
        <w:gridCol w:w="960"/>
        <w:gridCol w:w="1836"/>
      </w:tblGrid>
      <w:tr w:rsidR="005665BE" w:rsidRPr="005665BE" w14:paraId="54D58576" w14:textId="77777777" w:rsidTr="008467E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C9D24E" w14:textId="77777777" w:rsidR="005C70C1" w:rsidRPr="005665BE" w:rsidRDefault="005C70C1" w:rsidP="005C70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665BE">
              <w:rPr>
                <w:rFonts w:ascii="Calibri" w:eastAsia="Times New Roman" w:hAnsi="Calibri" w:cs="Calibri"/>
                <w:b/>
                <w:bCs/>
                <w:lang w:val="en-US"/>
              </w:rPr>
              <w:t>Pla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95F9B6" w14:textId="77777777" w:rsidR="005C70C1" w:rsidRPr="005665BE" w:rsidRDefault="005C70C1" w:rsidP="005C7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lang w:val="en-US"/>
              </w:rPr>
            </w:pPr>
            <w:r w:rsidRPr="005665BE">
              <w:rPr>
                <w:rFonts w:ascii="Calibri" w:eastAsia="Times New Roman" w:hAnsi="Calibri" w:cs="Calibri"/>
                <w:b/>
                <w:lang w:val="en-US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99B33A" w14:textId="77777777" w:rsidR="005C70C1" w:rsidRPr="005665BE" w:rsidRDefault="005C70C1" w:rsidP="005C7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lang w:val="en-US"/>
              </w:rPr>
            </w:pPr>
            <w:r w:rsidRPr="005665BE">
              <w:rPr>
                <w:rFonts w:ascii="Calibri" w:eastAsia="Times New Roman" w:hAnsi="Calibri" w:cs="Calibri"/>
                <w:b/>
                <w:lang w:val="en-US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7D9881" w14:textId="77777777" w:rsidR="005C70C1" w:rsidRPr="005665BE" w:rsidRDefault="005C70C1" w:rsidP="005C7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lang w:val="en-US"/>
              </w:rPr>
            </w:pPr>
            <w:r w:rsidRPr="005665BE">
              <w:rPr>
                <w:rFonts w:ascii="Calibri" w:eastAsia="Times New Roman" w:hAnsi="Calibri" w:cs="Calibri"/>
                <w:b/>
                <w:lang w:val="en-US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505DEF" w14:textId="77777777" w:rsidR="005C70C1" w:rsidRPr="005665BE" w:rsidRDefault="005C70C1" w:rsidP="005C7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lang w:val="en-US"/>
              </w:rPr>
            </w:pPr>
            <w:r w:rsidRPr="005665BE">
              <w:rPr>
                <w:rFonts w:ascii="Calibri" w:eastAsia="Times New Roman" w:hAnsi="Calibri" w:cs="Calibri"/>
                <w:b/>
                <w:lang w:val="en-US"/>
              </w:rPr>
              <w:t>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308831" w14:textId="77777777" w:rsidR="005C70C1" w:rsidRPr="005665BE" w:rsidRDefault="005C70C1" w:rsidP="005C7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lang w:val="en-US"/>
              </w:rPr>
            </w:pPr>
            <w:r w:rsidRPr="005665BE">
              <w:rPr>
                <w:rFonts w:ascii="Calibri" w:eastAsia="Times New Roman" w:hAnsi="Calibri" w:cs="Calibri"/>
                <w:b/>
                <w:lang w:val="en-US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E5AEFE" w14:textId="77777777" w:rsidR="005C70C1" w:rsidRPr="005665BE" w:rsidRDefault="005C70C1" w:rsidP="005C7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lang w:val="en-US"/>
              </w:rPr>
            </w:pPr>
            <w:r w:rsidRPr="005665BE">
              <w:rPr>
                <w:rFonts w:ascii="Calibri" w:eastAsia="Times New Roman" w:hAnsi="Calibri" w:cs="Calibri"/>
                <w:b/>
                <w:lang w:val="en-US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773564" w14:textId="77777777" w:rsidR="005C70C1" w:rsidRPr="005665BE" w:rsidRDefault="005C70C1" w:rsidP="005C7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lang w:val="en-US"/>
              </w:rPr>
            </w:pPr>
            <w:r w:rsidRPr="005665BE">
              <w:rPr>
                <w:rFonts w:ascii="Calibri" w:eastAsia="Times New Roman" w:hAnsi="Calibri" w:cs="Calibri"/>
                <w:b/>
                <w:lang w:val="en-US"/>
              </w:rPr>
              <w:t>foil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248258D" w14:textId="77777777" w:rsidR="005C70C1" w:rsidRPr="005665BE" w:rsidRDefault="005C70C1" w:rsidP="005C7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lang w:val="en-US"/>
              </w:rPr>
            </w:pPr>
            <w:r w:rsidRPr="005665BE">
              <w:rPr>
                <w:rFonts w:ascii="Calibri" w:eastAsia="Times New Roman" w:hAnsi="Calibri" w:cs="Calibri"/>
                <w:b/>
                <w:lang w:val="en-US"/>
              </w:rPr>
              <w:t>dates</w:t>
            </w:r>
          </w:p>
        </w:tc>
      </w:tr>
      <w:tr w:rsidR="005665BE" w:rsidRPr="005665BE" w14:paraId="030B0397" w14:textId="77777777" w:rsidTr="008467E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6DE7CC" w14:textId="77777777" w:rsidR="005C70C1" w:rsidRPr="005665BE" w:rsidRDefault="00FF4968" w:rsidP="005C70C1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JP</w:t>
            </w:r>
            <w:r w:rsidR="005C70C1" w:rsidRPr="005665BE">
              <w:rPr>
                <w:rFonts w:ascii="Calibri" w:eastAsia="Times New Roman" w:hAnsi="Calibri" w:cs="Calibri"/>
                <w:lang w:val="en-US"/>
              </w:rPr>
              <w:t>1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622E1C" w14:textId="77777777" w:rsidR="005C70C1" w:rsidRPr="005665BE" w:rsidRDefault="005C70C1" w:rsidP="005C7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8FE06F" w14:textId="77777777" w:rsidR="005C70C1" w:rsidRPr="005665BE" w:rsidRDefault="005C70C1" w:rsidP="005C7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A1CA55" w14:textId="77777777" w:rsidR="005C70C1" w:rsidRPr="005665BE" w:rsidRDefault="005C70C1" w:rsidP="005C7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DBE7B6" w14:textId="77777777" w:rsidR="005C70C1" w:rsidRPr="005665BE" w:rsidRDefault="005C70C1" w:rsidP="005C7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54F9E0" w14:textId="77777777" w:rsidR="005C70C1" w:rsidRPr="005665BE" w:rsidRDefault="005C70C1" w:rsidP="005C7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02C82A" w14:textId="77777777" w:rsidR="005C70C1" w:rsidRPr="005665BE" w:rsidRDefault="005C70C1" w:rsidP="005C7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5B92B" w14:textId="77777777" w:rsidR="005C70C1" w:rsidRPr="005665BE" w:rsidRDefault="005C70C1" w:rsidP="005C7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7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085D6C29" w14:textId="77777777" w:rsidR="005C70C1" w:rsidRPr="005665BE" w:rsidRDefault="005C70C1" w:rsidP="005C70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.-2.7.2019</w:t>
            </w:r>
          </w:p>
        </w:tc>
      </w:tr>
      <w:tr w:rsidR="005665BE" w:rsidRPr="005665BE" w14:paraId="3DAE937E" w14:textId="77777777" w:rsidTr="008467E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8956F27" w14:textId="77777777" w:rsidR="00E76490" w:rsidRPr="005665BE" w:rsidRDefault="00E76490" w:rsidP="00E764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JP2_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7D606F4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1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8D5C309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BA82EF9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E1EE638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272AB36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41F31A7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BC09109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5</w:t>
            </w:r>
          </w:p>
        </w:tc>
        <w:tc>
          <w:tcPr>
            <w:tcW w:w="1836" w:type="dxa"/>
            <w:shd w:val="clear" w:color="auto" w:fill="auto"/>
            <w:noWrap/>
            <w:vAlign w:val="bottom"/>
          </w:tcPr>
          <w:p w14:paraId="1588D70C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.-4.7.2019</w:t>
            </w:r>
          </w:p>
        </w:tc>
      </w:tr>
      <w:tr w:rsidR="005665BE" w:rsidRPr="005665BE" w14:paraId="06F7F2D3" w14:textId="77777777" w:rsidTr="008467E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6D5D2216" w14:textId="77777777" w:rsidR="00E76490" w:rsidRPr="005665BE" w:rsidRDefault="00E76490" w:rsidP="00E764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JP3_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8F1939D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6B8BDFC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85D3F1F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C4B422E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E36C835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6AB8FDE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EBAFFCE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5</w:t>
            </w:r>
          </w:p>
        </w:tc>
        <w:tc>
          <w:tcPr>
            <w:tcW w:w="1836" w:type="dxa"/>
            <w:shd w:val="clear" w:color="auto" w:fill="auto"/>
            <w:noWrap/>
            <w:vAlign w:val="bottom"/>
          </w:tcPr>
          <w:p w14:paraId="26F4589B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5.-6.7.2019</w:t>
            </w:r>
          </w:p>
        </w:tc>
      </w:tr>
      <w:tr w:rsidR="005665BE" w:rsidRPr="005665BE" w14:paraId="0402EB2A" w14:textId="77777777" w:rsidTr="008467E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12B4B30" w14:textId="77777777" w:rsidR="00E76490" w:rsidRPr="005665BE" w:rsidRDefault="00E76490" w:rsidP="00E764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JP4_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4F055AB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0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31343E2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52008E0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9012FB3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D8FB3F3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CF76DE3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B3F53A4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5</w:t>
            </w:r>
          </w:p>
        </w:tc>
        <w:tc>
          <w:tcPr>
            <w:tcW w:w="1836" w:type="dxa"/>
            <w:shd w:val="clear" w:color="auto" w:fill="auto"/>
            <w:noWrap/>
            <w:vAlign w:val="bottom"/>
          </w:tcPr>
          <w:p w14:paraId="17787A92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8.-9.7.2019</w:t>
            </w:r>
          </w:p>
        </w:tc>
      </w:tr>
      <w:tr w:rsidR="005665BE" w:rsidRPr="005665BE" w14:paraId="46825E48" w14:textId="77777777" w:rsidTr="008467E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7F045F9A" w14:textId="77777777" w:rsidR="00E76490" w:rsidRPr="005665BE" w:rsidRDefault="00E76490" w:rsidP="00E764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JP5_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5D4A3BC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99A48D4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EE8A537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E16EB4C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04DA4EB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DBC8AD6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52707D0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5</w:t>
            </w:r>
          </w:p>
        </w:tc>
        <w:tc>
          <w:tcPr>
            <w:tcW w:w="1836" w:type="dxa"/>
            <w:shd w:val="clear" w:color="auto" w:fill="auto"/>
            <w:noWrap/>
            <w:vAlign w:val="bottom"/>
          </w:tcPr>
          <w:p w14:paraId="356388C3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0.-11.7.2019</w:t>
            </w:r>
          </w:p>
        </w:tc>
      </w:tr>
      <w:tr w:rsidR="005665BE" w:rsidRPr="005665BE" w14:paraId="52E600E0" w14:textId="77777777" w:rsidTr="008467E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67C7E6" w14:textId="77777777" w:rsidR="00E76490" w:rsidRPr="005665BE" w:rsidRDefault="00E76490" w:rsidP="00E764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JP1_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6C90EE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00D427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D79FE7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1E428C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EBE8B3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4AEDD2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2867B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4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043DD376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5.7.2019</w:t>
            </w:r>
          </w:p>
        </w:tc>
      </w:tr>
      <w:tr w:rsidR="005665BE" w:rsidRPr="005665BE" w14:paraId="5E715E3C" w14:textId="77777777" w:rsidTr="008467E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BC7541" w14:textId="77777777" w:rsidR="00E76490" w:rsidRPr="005665BE" w:rsidRDefault="00E76490" w:rsidP="00E764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JP2_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EB1D53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D0C369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E546D9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DBB30C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70A063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C5C550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2F759D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6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6ABFE2EC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7.7.2019</w:t>
            </w:r>
          </w:p>
        </w:tc>
      </w:tr>
      <w:tr w:rsidR="005665BE" w:rsidRPr="005665BE" w14:paraId="155DC269" w14:textId="77777777" w:rsidTr="008467E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391038" w14:textId="77777777" w:rsidR="00E76490" w:rsidRPr="005665BE" w:rsidRDefault="00E76490" w:rsidP="00E764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JP3_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3007D1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A89DBE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B83A11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989949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3D49C8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444356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D8379A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5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DD9BE14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9.7.2019</w:t>
            </w:r>
          </w:p>
        </w:tc>
      </w:tr>
      <w:tr w:rsidR="005665BE" w:rsidRPr="005665BE" w14:paraId="553504B6" w14:textId="77777777" w:rsidTr="008467E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F7F203" w14:textId="77777777" w:rsidR="00E76490" w:rsidRPr="005665BE" w:rsidRDefault="00E76490" w:rsidP="00E764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JP4_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0C3BF2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64B178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F91A7D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7A1BB4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85B09E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D56A47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5AE734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6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6964A5AE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22.7.2019</w:t>
            </w:r>
          </w:p>
        </w:tc>
      </w:tr>
      <w:tr w:rsidR="005665BE" w:rsidRPr="005665BE" w14:paraId="6A74896A" w14:textId="77777777" w:rsidTr="008467E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02A7A9" w14:textId="77777777" w:rsidR="00E76490" w:rsidRPr="005665BE" w:rsidRDefault="00E76490" w:rsidP="00E764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JP5_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E6EDA9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38628F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9CCA8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9D3887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8E514F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D21B5E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70AC8E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6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098A166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24.7.2019</w:t>
            </w:r>
          </w:p>
        </w:tc>
      </w:tr>
      <w:tr w:rsidR="005665BE" w:rsidRPr="005665BE" w14:paraId="6D0AF0EB" w14:textId="77777777" w:rsidTr="008467E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C88CAA" w14:textId="77777777" w:rsidR="00E76490" w:rsidRPr="005665BE" w:rsidRDefault="00E76490" w:rsidP="00E764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RJ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C9117B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B0463F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8398F5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8FC014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C88746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FA5143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0C4019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A03C0DF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8.-9.7.2019</w:t>
            </w:r>
          </w:p>
        </w:tc>
      </w:tr>
      <w:tr w:rsidR="005665BE" w:rsidRPr="005665BE" w14:paraId="07D8BA9F" w14:textId="77777777" w:rsidTr="008467E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C95344" w14:textId="77777777" w:rsidR="00E76490" w:rsidRPr="005665BE" w:rsidRDefault="00E76490" w:rsidP="00E764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RJ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8C471F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914DEC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673286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0A05B6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89F874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0D2BBF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53FB4E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7DCACAA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0.-11.7.2019</w:t>
            </w:r>
          </w:p>
        </w:tc>
      </w:tr>
      <w:tr w:rsidR="005665BE" w:rsidRPr="005665BE" w14:paraId="234D51DF" w14:textId="77777777" w:rsidTr="008467E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7C1678" w14:textId="77777777" w:rsidR="00E76490" w:rsidRPr="005665BE" w:rsidRDefault="00E76490" w:rsidP="00E764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RJ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76AF9E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3C18D1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90CA4B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AD53D9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7672F0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24497E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241441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529E545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2.7.-13.2019</w:t>
            </w:r>
          </w:p>
        </w:tc>
      </w:tr>
      <w:tr w:rsidR="005665BE" w:rsidRPr="005665BE" w14:paraId="0026238E" w14:textId="77777777" w:rsidTr="008467E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4AAEA0" w14:textId="77777777" w:rsidR="00E76490" w:rsidRPr="005665BE" w:rsidRDefault="00E76490" w:rsidP="00E764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RJ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1A2F6E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9A59BD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718C23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1A0ACF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1D76D9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653FE4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50FE99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E43F54C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5.-16.7.2019</w:t>
            </w:r>
          </w:p>
        </w:tc>
      </w:tr>
      <w:tr w:rsidR="005665BE" w:rsidRPr="005665BE" w14:paraId="55A1F109" w14:textId="77777777" w:rsidTr="008467E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2EA1E0" w14:textId="77777777" w:rsidR="00E76490" w:rsidRPr="005665BE" w:rsidRDefault="00E76490" w:rsidP="00E764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RJ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04FD6B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7AE170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277149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31D110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2E40F5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7ED14C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2FFF5E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C6479D0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7.-18.7.2019</w:t>
            </w:r>
          </w:p>
        </w:tc>
      </w:tr>
      <w:tr w:rsidR="005665BE" w:rsidRPr="005665BE" w14:paraId="66D84E50" w14:textId="77777777" w:rsidTr="008467E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A8C341" w14:textId="77777777" w:rsidR="00E76490" w:rsidRPr="005665BE" w:rsidRDefault="00E76490" w:rsidP="00E764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AK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577E6A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996E45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2804AA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47BF0F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7958FF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581177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A2F27A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5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73CE98B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8.-9.7.2019</w:t>
            </w:r>
          </w:p>
        </w:tc>
      </w:tr>
      <w:tr w:rsidR="005665BE" w:rsidRPr="005665BE" w14:paraId="1BB0701B" w14:textId="77777777" w:rsidTr="008467E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414495" w14:textId="77777777" w:rsidR="00E76490" w:rsidRPr="005665BE" w:rsidRDefault="00E76490" w:rsidP="00E764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AK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F0C2B9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6B0EB2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1F9431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84C0E3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E8C14C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4C4BC3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0358CD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0C72659A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0.-11.7.2019</w:t>
            </w:r>
          </w:p>
        </w:tc>
      </w:tr>
      <w:tr w:rsidR="005665BE" w:rsidRPr="005665BE" w14:paraId="427A69E5" w14:textId="77777777" w:rsidTr="008467E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C98743" w14:textId="77777777" w:rsidR="00E76490" w:rsidRPr="005665BE" w:rsidRDefault="00E76490" w:rsidP="00E764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AK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56EBD0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A12F34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9CB0EA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3BCCC2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2B20D2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96D2F5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27E376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7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4D4DF345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2.7.-13.2019</w:t>
            </w:r>
          </w:p>
        </w:tc>
      </w:tr>
      <w:tr w:rsidR="005665BE" w:rsidRPr="005665BE" w14:paraId="4C565074" w14:textId="77777777" w:rsidTr="008467E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3D4922" w14:textId="77777777" w:rsidR="00E76490" w:rsidRPr="005665BE" w:rsidRDefault="00E76490" w:rsidP="00E764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AK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2BA079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B83D5E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16F8D9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554B10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2D816C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CAF98D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D49707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7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CB2A44F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5.-16.7.2019</w:t>
            </w:r>
          </w:p>
        </w:tc>
      </w:tr>
      <w:tr w:rsidR="005665BE" w:rsidRPr="005665BE" w14:paraId="3FE8AD6A" w14:textId="77777777" w:rsidTr="008467E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593F3E" w14:textId="77777777" w:rsidR="00E76490" w:rsidRPr="005665BE" w:rsidRDefault="00E76490" w:rsidP="00E764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AK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DC03D7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8C3289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7B8D09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DE4EE2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853248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E6C980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CD0911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6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05E1BBA7" w14:textId="77777777" w:rsidR="00E76490" w:rsidRPr="005665BE" w:rsidRDefault="00E76490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7.-18.7.2019</w:t>
            </w:r>
          </w:p>
        </w:tc>
      </w:tr>
      <w:tr w:rsidR="005665BE" w:rsidRPr="005665BE" w14:paraId="07059B5E" w14:textId="77777777" w:rsidTr="008467E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C519ABE" w14:textId="00AB476A" w:rsidR="00C76C81" w:rsidRPr="005665BE" w:rsidRDefault="00C76C81" w:rsidP="00E764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transm_test</w:t>
            </w:r>
            <w:r w:rsidR="008467EB" w:rsidRPr="005665BE">
              <w:rPr>
                <w:rFonts w:ascii="Calibri" w:eastAsia="Times New Roman" w:hAnsi="Calibri" w:cs="Calibri"/>
                <w:lang w:val="en-US"/>
              </w:rPr>
              <w:t xml:space="preserve"> 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1AA3FB1" w14:textId="77777777" w:rsidR="00C76C81" w:rsidRPr="005665BE" w:rsidRDefault="00C76C81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4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B5A4CE2" w14:textId="77777777" w:rsidR="00C76C81" w:rsidRPr="005665BE" w:rsidRDefault="00C76C81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2443CF1" w14:textId="77777777" w:rsidR="00C76C81" w:rsidRPr="005665BE" w:rsidRDefault="00C76C81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EE29DED" w14:textId="77777777" w:rsidR="00C76C81" w:rsidRPr="005665BE" w:rsidRDefault="00C76C81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6D165AA" w14:textId="77777777" w:rsidR="00C76C81" w:rsidRPr="005665BE" w:rsidRDefault="00C76C81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A35F90F" w14:textId="77777777" w:rsidR="00C76C81" w:rsidRPr="005665BE" w:rsidRDefault="00C76C81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3A0872C" w14:textId="77777777" w:rsidR="00C76C81" w:rsidRPr="005665BE" w:rsidRDefault="00C76C81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836" w:type="dxa"/>
            <w:shd w:val="clear" w:color="auto" w:fill="auto"/>
            <w:noWrap/>
            <w:vAlign w:val="bottom"/>
          </w:tcPr>
          <w:p w14:paraId="606E6AD7" w14:textId="77777777" w:rsidR="00C76C81" w:rsidRPr="005665BE" w:rsidRDefault="00C76C81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5665BE" w:rsidRPr="005665BE" w14:paraId="4F1A6FB7" w14:textId="77777777" w:rsidTr="008467E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B940648" w14:textId="1D1E16B4" w:rsidR="008467EB" w:rsidRPr="005665BE" w:rsidRDefault="008467EB" w:rsidP="00E764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transm_test 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8C1F06A" w14:textId="2ED93E3B" w:rsidR="008467EB" w:rsidRPr="005665BE" w:rsidRDefault="008467EB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1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33100CE" w14:textId="17C727E8" w:rsidR="008467EB" w:rsidRPr="005665BE" w:rsidRDefault="008467EB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9F8A0B3" w14:textId="5429536A" w:rsidR="008467EB" w:rsidRPr="005665BE" w:rsidRDefault="008467EB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239BFE7" w14:textId="3C95FA38" w:rsidR="008467EB" w:rsidRPr="005665BE" w:rsidRDefault="008467EB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C83E8B2" w14:textId="6A66CBD7" w:rsidR="008467EB" w:rsidRPr="005665BE" w:rsidRDefault="008467EB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B82BE18" w14:textId="100675F1" w:rsidR="008467EB" w:rsidRPr="005665BE" w:rsidRDefault="008467EB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1C378DB" w14:textId="62E751A6" w:rsidR="008467EB" w:rsidRPr="005665BE" w:rsidRDefault="008467EB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5</w:t>
            </w:r>
          </w:p>
        </w:tc>
        <w:tc>
          <w:tcPr>
            <w:tcW w:w="1836" w:type="dxa"/>
            <w:shd w:val="clear" w:color="auto" w:fill="auto"/>
            <w:noWrap/>
            <w:vAlign w:val="bottom"/>
          </w:tcPr>
          <w:p w14:paraId="5300571A" w14:textId="77777777" w:rsidR="008467EB" w:rsidRPr="005665BE" w:rsidRDefault="008467EB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5665BE" w:rsidRPr="005665BE" w14:paraId="2CE24C2E" w14:textId="77777777" w:rsidTr="008467E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0044BCE0" w14:textId="5BC5B83F" w:rsidR="008467EB" w:rsidRPr="005665BE" w:rsidRDefault="008467EB" w:rsidP="00E764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transm_test 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80E97E4" w14:textId="3C6AE2A5" w:rsidR="008467EB" w:rsidRPr="005665BE" w:rsidRDefault="008467EB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2E600B7" w14:textId="38FD7D27" w:rsidR="008467EB" w:rsidRPr="005665BE" w:rsidRDefault="008467EB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CB62A26" w14:textId="5E2F51EC" w:rsidR="008467EB" w:rsidRPr="005665BE" w:rsidRDefault="008467EB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37BBA17" w14:textId="79143B69" w:rsidR="008467EB" w:rsidRPr="005665BE" w:rsidRDefault="008467EB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C9EC65F" w14:textId="3C629869" w:rsidR="008467EB" w:rsidRPr="005665BE" w:rsidRDefault="008467EB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22CDEF6" w14:textId="4BD30B0F" w:rsidR="008467EB" w:rsidRPr="005665BE" w:rsidRDefault="008467EB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E7262E6" w14:textId="5F3448DC" w:rsidR="008467EB" w:rsidRPr="005665BE" w:rsidRDefault="008467EB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836" w:type="dxa"/>
            <w:shd w:val="clear" w:color="auto" w:fill="auto"/>
            <w:noWrap/>
            <w:vAlign w:val="bottom"/>
          </w:tcPr>
          <w:p w14:paraId="1549021A" w14:textId="77777777" w:rsidR="008467EB" w:rsidRPr="005665BE" w:rsidRDefault="008467EB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5665BE" w:rsidRPr="005665BE" w14:paraId="310A269B" w14:textId="77777777" w:rsidTr="008467E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2A6B009" w14:textId="1252B43A" w:rsidR="008467EB" w:rsidRPr="005665BE" w:rsidRDefault="008467EB" w:rsidP="00E76490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transm_test 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FBC0D62" w14:textId="7F91640B" w:rsidR="008467EB" w:rsidRPr="005665BE" w:rsidRDefault="008467EB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C5A205A" w14:textId="39C9444E" w:rsidR="008467EB" w:rsidRPr="005665BE" w:rsidRDefault="008467EB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897D590" w14:textId="4A4F4F09" w:rsidR="008467EB" w:rsidRPr="005665BE" w:rsidRDefault="008467EB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3E8F058" w14:textId="6277856D" w:rsidR="008467EB" w:rsidRPr="005665BE" w:rsidRDefault="008467EB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A5943B3" w14:textId="159CAD9E" w:rsidR="008467EB" w:rsidRPr="005665BE" w:rsidRDefault="008467EB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D86FAE0" w14:textId="1359A3F3" w:rsidR="008467EB" w:rsidRPr="005665BE" w:rsidRDefault="008467EB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E533CD7" w14:textId="73DC0DEA" w:rsidR="008467EB" w:rsidRPr="005665BE" w:rsidRDefault="008467EB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836" w:type="dxa"/>
            <w:shd w:val="clear" w:color="auto" w:fill="auto"/>
            <w:noWrap/>
            <w:vAlign w:val="bottom"/>
          </w:tcPr>
          <w:p w14:paraId="7A51D94C" w14:textId="77777777" w:rsidR="008467EB" w:rsidRPr="005665BE" w:rsidRDefault="008467EB" w:rsidP="00E7649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</w:p>
        </w:tc>
      </w:tr>
    </w:tbl>
    <w:p w14:paraId="3838530F" w14:textId="77777777" w:rsidR="005D2050" w:rsidRPr="005665BE" w:rsidRDefault="00187724" w:rsidP="001E559F">
      <w:pPr>
        <w:spacing w:line="259" w:lineRule="auto"/>
        <w:rPr>
          <w:lang w:val="en-US"/>
        </w:rPr>
      </w:pPr>
      <w:r w:rsidRPr="005665BE">
        <w:br w:type="page"/>
      </w:r>
      <w:r w:rsidR="00E76490" w:rsidRPr="005665BE">
        <w:t xml:space="preserve">Tab. 2: </w:t>
      </w:r>
      <w:r w:rsidR="005D2050" w:rsidRPr="005665BE">
        <w:t>I</w:t>
      </w:r>
      <w:r w:rsidR="00E76490" w:rsidRPr="005665BE">
        <w:t>D</w:t>
      </w:r>
      <w:r w:rsidR="005D2050" w:rsidRPr="005665BE">
        <w:t>s of males tested on each nettle shoot (</w:t>
      </w:r>
      <w:r w:rsidR="005D2050" w:rsidRPr="005665BE">
        <w:rPr>
          <w:lang w:val="en-US"/>
        </w:rPr>
        <w:t>male</w:t>
      </w:r>
      <w:r w:rsidR="00E76490" w:rsidRPr="005665BE">
        <w:rPr>
          <w:lang w:val="en-US"/>
        </w:rPr>
        <w:t xml:space="preserve"> and repetition</w:t>
      </w:r>
      <w:r w:rsidR="005D2050" w:rsidRPr="005665BE">
        <w:rPr>
          <w:lang w:val="en-US"/>
        </w:rPr>
        <w:t xml:space="preserve"> labels correspond </w:t>
      </w:r>
      <w:r w:rsidR="00031FB5" w:rsidRPr="005665BE">
        <w:rPr>
          <w:lang w:val="en-US"/>
        </w:rPr>
        <w:t>to</w:t>
      </w:r>
      <w:r w:rsidR="005D2050" w:rsidRPr="005665BE">
        <w:rPr>
          <w:lang w:val="en-US"/>
        </w:rPr>
        <w:t xml:space="preserve"> those in </w:t>
      </w:r>
      <w:r w:rsidR="000D1900" w:rsidRPr="005665BE">
        <w:rPr>
          <w:lang w:val="en-US"/>
        </w:rPr>
        <w:t>Suppl</w:t>
      </w:r>
      <w:r w:rsidR="005D2050" w:rsidRPr="005665BE">
        <w:rPr>
          <w:lang w:val="en-US"/>
        </w:rPr>
        <w:t xml:space="preserve">. </w:t>
      </w:r>
      <w:r w:rsidR="00853E12" w:rsidRPr="005665BE">
        <w:rPr>
          <w:lang w:val="en-US"/>
        </w:rPr>
        <w:t>B</w:t>
      </w:r>
      <w:r w:rsidR="005D2050" w:rsidRPr="005665BE">
        <w:rPr>
          <w:lang w:val="en-US"/>
        </w:rPr>
        <w:t>)</w:t>
      </w:r>
      <w:r w:rsidR="00E76490" w:rsidRPr="005665BE">
        <w:rPr>
          <w:lang w:val="en-US"/>
        </w:rPr>
        <w:t>.</w:t>
      </w:r>
    </w:p>
    <w:tbl>
      <w:tblPr>
        <w:tblW w:w="878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1226"/>
        <w:gridCol w:w="5153"/>
        <w:gridCol w:w="1559"/>
      </w:tblGrid>
      <w:tr w:rsidR="005665BE" w:rsidRPr="005665BE" w14:paraId="681CDDA4" w14:textId="77777777" w:rsidTr="00191F3C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D73366" w14:textId="77777777" w:rsidR="00191F3C" w:rsidRPr="005665BE" w:rsidRDefault="00191F3C" w:rsidP="00C745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5665BE">
              <w:rPr>
                <w:rFonts w:ascii="Calibri" w:eastAsia="Times New Roman" w:hAnsi="Calibri" w:cs="Calibri"/>
                <w:b/>
                <w:bCs/>
                <w:lang w:val="en-US"/>
              </w:rPr>
              <w:t>Plant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1DBBECC" w14:textId="77777777" w:rsidR="00191F3C" w:rsidRPr="005665BE" w:rsidRDefault="00191F3C" w:rsidP="002A6BFC">
            <w:pPr>
              <w:spacing w:after="0" w:line="240" w:lineRule="auto"/>
              <w:ind w:right="95"/>
              <w:jc w:val="right"/>
              <w:rPr>
                <w:rFonts w:ascii="Calibri" w:eastAsia="Times New Roman" w:hAnsi="Calibri" w:cs="Calibri"/>
                <w:b/>
                <w:lang w:val="en-US"/>
              </w:rPr>
            </w:pPr>
            <w:r w:rsidRPr="005665BE">
              <w:rPr>
                <w:rFonts w:ascii="Calibri" w:eastAsia="Times New Roman" w:hAnsi="Calibri" w:cs="Calibri"/>
                <w:b/>
                <w:lang w:val="en-US"/>
              </w:rPr>
              <w:t>repetition</w:t>
            </w:r>
          </w:p>
        </w:tc>
        <w:tc>
          <w:tcPr>
            <w:tcW w:w="5153" w:type="dxa"/>
            <w:vAlign w:val="bottom"/>
          </w:tcPr>
          <w:p w14:paraId="763383C7" w14:textId="77777777" w:rsidR="00191F3C" w:rsidRPr="005665BE" w:rsidRDefault="00191F3C" w:rsidP="002A6BFC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US"/>
              </w:rPr>
            </w:pPr>
            <w:r w:rsidRPr="005665BE">
              <w:rPr>
                <w:rFonts w:ascii="Calibri" w:eastAsia="Times New Roman" w:hAnsi="Calibri" w:cs="Calibri"/>
                <w:b/>
                <w:lang w:val="en-US"/>
              </w:rPr>
              <w:t>males</w:t>
            </w:r>
          </w:p>
        </w:tc>
        <w:tc>
          <w:tcPr>
            <w:tcW w:w="1559" w:type="dxa"/>
            <w:vAlign w:val="bottom"/>
          </w:tcPr>
          <w:p w14:paraId="31536A2C" w14:textId="77777777" w:rsidR="00191F3C" w:rsidRPr="005665BE" w:rsidRDefault="00191F3C" w:rsidP="00191F3C">
            <w:pPr>
              <w:spacing w:after="0" w:line="240" w:lineRule="auto"/>
              <w:ind w:left="-105" w:firstLine="105"/>
              <w:jc w:val="right"/>
              <w:rPr>
                <w:rFonts w:ascii="Calibri" w:eastAsia="Times New Roman" w:hAnsi="Calibri" w:cs="Calibri"/>
                <w:b/>
                <w:lang w:val="en-US"/>
              </w:rPr>
            </w:pPr>
            <w:r w:rsidRPr="005665BE">
              <w:rPr>
                <w:rFonts w:ascii="Calibri" w:eastAsia="Times New Roman" w:hAnsi="Calibri" w:cs="Calibri"/>
                <w:b/>
                <w:lang w:val="en-US"/>
              </w:rPr>
              <w:t>dates</w:t>
            </w:r>
          </w:p>
        </w:tc>
      </w:tr>
      <w:tr w:rsidR="005665BE" w:rsidRPr="005665BE" w14:paraId="1965470A" w14:textId="77777777" w:rsidTr="00F0578B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6FDD9B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JP1_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C9554E7" w14:textId="77777777" w:rsidR="000A274E" w:rsidRPr="005665BE" w:rsidRDefault="000A274E" w:rsidP="00191F3C">
            <w:pPr>
              <w:spacing w:after="0" w:line="240" w:lineRule="auto"/>
              <w:ind w:right="95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5153" w:type="dxa"/>
            <w:vMerge w:val="restart"/>
          </w:tcPr>
          <w:p w14:paraId="07E71AB5" w14:textId="77777777" w:rsidR="000A274E" w:rsidRPr="005665BE" w:rsidRDefault="00113460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 xml:space="preserve">a_6, a_7, a_8, a_9, b_6, b_7, b_8, b_9, c_5, c_6, c_7, c_8, c_9, d_5, d_6, d_7, d_9, e_6, e_7, e_8, e_9, </w:t>
            </w:r>
            <w:r w:rsidR="00C54B0C" w:rsidRPr="005665BE">
              <w:rPr>
                <w:rFonts w:ascii="Calibri" w:eastAsia="Times New Roman" w:hAnsi="Calibri" w:cs="Calibri"/>
                <w:lang w:val="en-US"/>
              </w:rPr>
              <w:t>e_10, k_6, k_7, k_8, k_9, k_10</w:t>
            </w:r>
          </w:p>
        </w:tc>
        <w:tc>
          <w:tcPr>
            <w:tcW w:w="1559" w:type="dxa"/>
            <w:vAlign w:val="bottom"/>
          </w:tcPr>
          <w:p w14:paraId="47F83DBD" w14:textId="77777777" w:rsidR="000A274E" w:rsidRPr="005665BE" w:rsidRDefault="000A274E" w:rsidP="00191F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.-2.7.2019</w:t>
            </w:r>
          </w:p>
        </w:tc>
      </w:tr>
      <w:tr w:rsidR="005665BE" w:rsidRPr="005665BE" w14:paraId="52DDABB6" w14:textId="77777777" w:rsidTr="00F0578B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</w:tcPr>
          <w:p w14:paraId="5D631A21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JP2_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3DEE597A" w14:textId="77777777" w:rsidR="000A274E" w:rsidRPr="005665BE" w:rsidRDefault="000A274E" w:rsidP="00191F3C">
            <w:pPr>
              <w:spacing w:after="0" w:line="240" w:lineRule="auto"/>
              <w:ind w:right="95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5153" w:type="dxa"/>
            <w:vMerge/>
          </w:tcPr>
          <w:p w14:paraId="7BEB6FF6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12333DFC" w14:textId="77777777" w:rsidR="000A274E" w:rsidRPr="005665BE" w:rsidRDefault="000A274E" w:rsidP="00191F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.-4.7.2019</w:t>
            </w:r>
          </w:p>
        </w:tc>
      </w:tr>
      <w:tr w:rsidR="005665BE" w:rsidRPr="005665BE" w14:paraId="3E7247F7" w14:textId="77777777" w:rsidTr="00F0578B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</w:tcPr>
          <w:p w14:paraId="1D1143AE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JP3_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3A5E2687" w14:textId="77777777" w:rsidR="000A274E" w:rsidRPr="005665BE" w:rsidRDefault="000A274E" w:rsidP="00191F3C">
            <w:pPr>
              <w:spacing w:after="0" w:line="240" w:lineRule="auto"/>
              <w:ind w:right="95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5153" w:type="dxa"/>
            <w:vMerge/>
          </w:tcPr>
          <w:p w14:paraId="48F8EB59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10699B2A" w14:textId="77777777" w:rsidR="000A274E" w:rsidRPr="005665BE" w:rsidRDefault="000A274E" w:rsidP="00191F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5.-6.7.2019</w:t>
            </w:r>
          </w:p>
        </w:tc>
      </w:tr>
      <w:tr w:rsidR="005665BE" w:rsidRPr="005665BE" w14:paraId="6949DC41" w14:textId="77777777" w:rsidTr="00F0578B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</w:tcPr>
          <w:p w14:paraId="413FA0ED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JP4_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410D87E7" w14:textId="77777777" w:rsidR="000A274E" w:rsidRPr="005665BE" w:rsidRDefault="000A274E" w:rsidP="00191F3C">
            <w:pPr>
              <w:spacing w:after="0" w:line="240" w:lineRule="auto"/>
              <w:ind w:right="95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4</w:t>
            </w:r>
          </w:p>
        </w:tc>
        <w:tc>
          <w:tcPr>
            <w:tcW w:w="5153" w:type="dxa"/>
            <w:vMerge/>
          </w:tcPr>
          <w:p w14:paraId="3F2380A9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500BA1C5" w14:textId="77777777" w:rsidR="000A274E" w:rsidRPr="005665BE" w:rsidRDefault="000A274E" w:rsidP="00191F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8.-9.7.2019</w:t>
            </w:r>
          </w:p>
        </w:tc>
      </w:tr>
      <w:tr w:rsidR="005665BE" w:rsidRPr="005665BE" w14:paraId="3A7CDB79" w14:textId="77777777" w:rsidTr="00F0578B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</w:tcPr>
          <w:p w14:paraId="519393B6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JP5_1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25968EC0" w14:textId="77777777" w:rsidR="000A274E" w:rsidRPr="005665BE" w:rsidRDefault="000A274E" w:rsidP="00191F3C">
            <w:pPr>
              <w:spacing w:after="0" w:line="240" w:lineRule="auto"/>
              <w:ind w:right="95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5</w:t>
            </w:r>
          </w:p>
        </w:tc>
        <w:tc>
          <w:tcPr>
            <w:tcW w:w="5153" w:type="dxa"/>
            <w:vMerge/>
          </w:tcPr>
          <w:p w14:paraId="1BEF293A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410D68DE" w14:textId="77777777" w:rsidR="000A274E" w:rsidRPr="005665BE" w:rsidRDefault="000A274E" w:rsidP="00191F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0.-11.7.2019</w:t>
            </w:r>
          </w:p>
        </w:tc>
      </w:tr>
      <w:tr w:rsidR="005665BE" w:rsidRPr="005665BE" w14:paraId="0F7EB77C" w14:textId="77777777" w:rsidTr="00F0578B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FC8E17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JP1_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DE40018" w14:textId="77777777" w:rsidR="000A274E" w:rsidRPr="005665BE" w:rsidRDefault="000A274E" w:rsidP="00191F3C">
            <w:pPr>
              <w:spacing w:after="0" w:line="240" w:lineRule="auto"/>
              <w:ind w:right="95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5153" w:type="dxa"/>
            <w:vMerge w:val="restart"/>
          </w:tcPr>
          <w:p w14:paraId="7EE4563B" w14:textId="77777777" w:rsidR="000A274E" w:rsidRPr="005665BE" w:rsidRDefault="00113460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a_17, a_18, a_19, a_20, d_15</w:t>
            </w:r>
          </w:p>
        </w:tc>
        <w:tc>
          <w:tcPr>
            <w:tcW w:w="1559" w:type="dxa"/>
            <w:vAlign w:val="bottom"/>
          </w:tcPr>
          <w:p w14:paraId="18CD1A82" w14:textId="77777777" w:rsidR="000A274E" w:rsidRPr="005665BE" w:rsidRDefault="000A274E" w:rsidP="00191F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5.7.2019</w:t>
            </w:r>
          </w:p>
        </w:tc>
      </w:tr>
      <w:tr w:rsidR="005665BE" w:rsidRPr="005665BE" w14:paraId="1B625F35" w14:textId="77777777" w:rsidTr="00F0578B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51C3C0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JP2_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ACF5CF6" w14:textId="77777777" w:rsidR="000A274E" w:rsidRPr="005665BE" w:rsidRDefault="000A274E" w:rsidP="00191F3C">
            <w:pPr>
              <w:spacing w:after="0" w:line="240" w:lineRule="auto"/>
              <w:ind w:right="95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5153" w:type="dxa"/>
            <w:vMerge/>
          </w:tcPr>
          <w:p w14:paraId="602E3CC1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68DDADD3" w14:textId="77777777" w:rsidR="000A274E" w:rsidRPr="005665BE" w:rsidRDefault="000A274E" w:rsidP="00191F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7.7.2019</w:t>
            </w:r>
          </w:p>
        </w:tc>
      </w:tr>
      <w:tr w:rsidR="005665BE" w:rsidRPr="005665BE" w14:paraId="0DF7C289" w14:textId="77777777" w:rsidTr="00F0578B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EB28C8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JP3_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38840CD" w14:textId="77777777" w:rsidR="000A274E" w:rsidRPr="005665BE" w:rsidRDefault="000A274E" w:rsidP="00191F3C">
            <w:pPr>
              <w:spacing w:after="0" w:line="240" w:lineRule="auto"/>
              <w:ind w:right="95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5153" w:type="dxa"/>
            <w:vMerge/>
          </w:tcPr>
          <w:p w14:paraId="1D2A982B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061C7D18" w14:textId="77777777" w:rsidR="000A274E" w:rsidRPr="005665BE" w:rsidRDefault="000A274E" w:rsidP="00191F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9.7.2019</w:t>
            </w:r>
          </w:p>
        </w:tc>
      </w:tr>
      <w:tr w:rsidR="005665BE" w:rsidRPr="005665BE" w14:paraId="541C5B88" w14:textId="77777777" w:rsidTr="00F0578B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EEB9D0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JP4_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55B5BAC" w14:textId="77777777" w:rsidR="000A274E" w:rsidRPr="005665BE" w:rsidRDefault="000A274E" w:rsidP="00191F3C">
            <w:pPr>
              <w:spacing w:after="0" w:line="240" w:lineRule="auto"/>
              <w:ind w:right="95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4</w:t>
            </w:r>
          </w:p>
        </w:tc>
        <w:tc>
          <w:tcPr>
            <w:tcW w:w="5153" w:type="dxa"/>
            <w:vMerge/>
          </w:tcPr>
          <w:p w14:paraId="1CD899BF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3C8EFA12" w14:textId="77777777" w:rsidR="000A274E" w:rsidRPr="005665BE" w:rsidRDefault="000A274E" w:rsidP="00191F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22.7.2019</w:t>
            </w:r>
          </w:p>
        </w:tc>
      </w:tr>
      <w:tr w:rsidR="005665BE" w:rsidRPr="005665BE" w14:paraId="18AEA270" w14:textId="77777777" w:rsidTr="00F0578B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F045D3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JP5_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2B38C30" w14:textId="77777777" w:rsidR="000A274E" w:rsidRPr="005665BE" w:rsidRDefault="000A274E" w:rsidP="00191F3C">
            <w:pPr>
              <w:spacing w:after="0" w:line="240" w:lineRule="auto"/>
              <w:ind w:right="95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5</w:t>
            </w:r>
          </w:p>
        </w:tc>
        <w:tc>
          <w:tcPr>
            <w:tcW w:w="5153" w:type="dxa"/>
            <w:vMerge/>
          </w:tcPr>
          <w:p w14:paraId="7D15F3C9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4E366ADE" w14:textId="77777777" w:rsidR="000A274E" w:rsidRPr="005665BE" w:rsidRDefault="000A274E" w:rsidP="00191F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24.7.2019</w:t>
            </w:r>
          </w:p>
        </w:tc>
      </w:tr>
      <w:tr w:rsidR="005665BE" w:rsidRPr="005665BE" w14:paraId="0F818A30" w14:textId="77777777" w:rsidTr="00F0578B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9A69B7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RJ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4D6992E" w14:textId="77777777" w:rsidR="000A274E" w:rsidRPr="005665BE" w:rsidRDefault="000A274E" w:rsidP="00191F3C">
            <w:pPr>
              <w:spacing w:after="0" w:line="240" w:lineRule="auto"/>
              <w:ind w:right="95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5153" w:type="dxa"/>
            <w:vMerge w:val="restart"/>
          </w:tcPr>
          <w:p w14:paraId="37BF2B64" w14:textId="77777777" w:rsidR="000A274E" w:rsidRPr="005665BE" w:rsidRDefault="00C54B0C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a_1, a_2, a_3, a_4, a_5, b_1, b_2, b_3, b_4, b_5, c_1, c_2, c_3, c_4, d_1, d_2, d_3, d_4, e_1, e_2, e_3, e_4, e_5, k_1, k_2, k_3, k_4, k_5</w:t>
            </w:r>
          </w:p>
        </w:tc>
        <w:tc>
          <w:tcPr>
            <w:tcW w:w="1559" w:type="dxa"/>
            <w:vAlign w:val="bottom"/>
          </w:tcPr>
          <w:p w14:paraId="3BF05F37" w14:textId="77777777" w:rsidR="000A274E" w:rsidRPr="005665BE" w:rsidRDefault="000A274E" w:rsidP="00191F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8.-9.7.2019</w:t>
            </w:r>
          </w:p>
        </w:tc>
      </w:tr>
      <w:tr w:rsidR="005665BE" w:rsidRPr="005665BE" w14:paraId="185EE63B" w14:textId="77777777" w:rsidTr="00F0578B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9F18AB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RJ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D825208" w14:textId="77777777" w:rsidR="000A274E" w:rsidRPr="005665BE" w:rsidRDefault="000A274E" w:rsidP="00191F3C">
            <w:pPr>
              <w:spacing w:after="0" w:line="240" w:lineRule="auto"/>
              <w:ind w:right="95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5153" w:type="dxa"/>
            <w:vMerge/>
          </w:tcPr>
          <w:p w14:paraId="7B91C4C2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22364E19" w14:textId="77777777" w:rsidR="000A274E" w:rsidRPr="005665BE" w:rsidRDefault="000A274E" w:rsidP="00191F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0.-11.7.2019</w:t>
            </w:r>
          </w:p>
        </w:tc>
      </w:tr>
      <w:tr w:rsidR="005665BE" w:rsidRPr="005665BE" w14:paraId="26C6246B" w14:textId="77777777" w:rsidTr="00F0578B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B33469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RJ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4EE64DA" w14:textId="77777777" w:rsidR="000A274E" w:rsidRPr="005665BE" w:rsidRDefault="000A274E" w:rsidP="00191F3C">
            <w:pPr>
              <w:spacing w:after="0" w:line="240" w:lineRule="auto"/>
              <w:ind w:right="95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5153" w:type="dxa"/>
            <w:vMerge/>
          </w:tcPr>
          <w:p w14:paraId="789FEEAF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2A94BA91" w14:textId="77777777" w:rsidR="000A274E" w:rsidRPr="005665BE" w:rsidRDefault="000A274E" w:rsidP="00191F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2.7.-13.2019</w:t>
            </w:r>
          </w:p>
        </w:tc>
      </w:tr>
      <w:tr w:rsidR="005665BE" w:rsidRPr="005665BE" w14:paraId="0D9F3BE8" w14:textId="77777777" w:rsidTr="00F0578B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6FEB40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RJ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2A0A993" w14:textId="77777777" w:rsidR="000A274E" w:rsidRPr="005665BE" w:rsidRDefault="000A274E" w:rsidP="00191F3C">
            <w:pPr>
              <w:spacing w:after="0" w:line="240" w:lineRule="auto"/>
              <w:ind w:right="95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4</w:t>
            </w:r>
          </w:p>
        </w:tc>
        <w:tc>
          <w:tcPr>
            <w:tcW w:w="5153" w:type="dxa"/>
            <w:vMerge/>
          </w:tcPr>
          <w:p w14:paraId="7896567F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3A814E22" w14:textId="77777777" w:rsidR="000A274E" w:rsidRPr="005665BE" w:rsidRDefault="000A274E" w:rsidP="00191F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5.-16.7.2019</w:t>
            </w:r>
          </w:p>
        </w:tc>
      </w:tr>
      <w:tr w:rsidR="005665BE" w:rsidRPr="005665BE" w14:paraId="13A0E9B7" w14:textId="77777777" w:rsidTr="00F0578B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C9E6AF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RJ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CA39247" w14:textId="77777777" w:rsidR="000A274E" w:rsidRPr="005665BE" w:rsidRDefault="000A274E" w:rsidP="00191F3C">
            <w:pPr>
              <w:spacing w:after="0" w:line="240" w:lineRule="auto"/>
              <w:ind w:right="95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5</w:t>
            </w:r>
          </w:p>
        </w:tc>
        <w:tc>
          <w:tcPr>
            <w:tcW w:w="5153" w:type="dxa"/>
            <w:vMerge/>
          </w:tcPr>
          <w:p w14:paraId="3A2F8B4E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4CFFFD30" w14:textId="77777777" w:rsidR="000A274E" w:rsidRPr="005665BE" w:rsidRDefault="000A274E" w:rsidP="00191F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7.-18.7.2019</w:t>
            </w:r>
          </w:p>
        </w:tc>
      </w:tr>
      <w:tr w:rsidR="005665BE" w:rsidRPr="005665BE" w14:paraId="6BB444CC" w14:textId="77777777" w:rsidTr="00F0578B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32CBB4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AK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ABD7108" w14:textId="77777777" w:rsidR="000A274E" w:rsidRPr="005665BE" w:rsidRDefault="000A274E" w:rsidP="00191F3C">
            <w:pPr>
              <w:spacing w:after="0" w:line="240" w:lineRule="auto"/>
              <w:ind w:right="95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5153" w:type="dxa"/>
            <w:vMerge w:val="restart"/>
          </w:tcPr>
          <w:p w14:paraId="50A64C65" w14:textId="77777777" w:rsidR="000A274E" w:rsidRPr="005665BE" w:rsidRDefault="00D86CA6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a_11, a_12, a_15, a_16, b_10, b_11, b_12, b_13, b_14, b_15, c_10, c_11, c_12, c_13, c_14, c_15, d_10, d_11, d_12, d_13, d_14, e_11, e_12, e_13, e_14, e_15, k_11, k_12, k_13, k_14, k_16</w:t>
            </w:r>
          </w:p>
        </w:tc>
        <w:tc>
          <w:tcPr>
            <w:tcW w:w="1559" w:type="dxa"/>
            <w:vAlign w:val="bottom"/>
          </w:tcPr>
          <w:p w14:paraId="16CDAEB6" w14:textId="77777777" w:rsidR="000A274E" w:rsidRPr="005665BE" w:rsidRDefault="000A274E" w:rsidP="00191F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8.-9.7.2019</w:t>
            </w:r>
          </w:p>
        </w:tc>
      </w:tr>
      <w:tr w:rsidR="005665BE" w:rsidRPr="005665BE" w14:paraId="520E5557" w14:textId="77777777" w:rsidTr="00F0578B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C0274A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AK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FB03259" w14:textId="77777777" w:rsidR="000A274E" w:rsidRPr="005665BE" w:rsidRDefault="000A274E" w:rsidP="00191F3C">
            <w:pPr>
              <w:spacing w:after="0" w:line="240" w:lineRule="auto"/>
              <w:ind w:right="95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5153" w:type="dxa"/>
            <w:vMerge/>
          </w:tcPr>
          <w:p w14:paraId="358872E6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4EACB0FA" w14:textId="77777777" w:rsidR="000A274E" w:rsidRPr="005665BE" w:rsidRDefault="000A274E" w:rsidP="00191F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0.-11.7.2019</w:t>
            </w:r>
          </w:p>
        </w:tc>
      </w:tr>
      <w:tr w:rsidR="005665BE" w:rsidRPr="005665BE" w14:paraId="36280FA4" w14:textId="77777777" w:rsidTr="00F0578B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ECC160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AK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7C34064" w14:textId="77777777" w:rsidR="000A274E" w:rsidRPr="005665BE" w:rsidRDefault="000A274E" w:rsidP="00191F3C">
            <w:pPr>
              <w:spacing w:after="0" w:line="240" w:lineRule="auto"/>
              <w:ind w:right="95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5153" w:type="dxa"/>
            <w:vMerge/>
          </w:tcPr>
          <w:p w14:paraId="5889FEDD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41034983" w14:textId="77777777" w:rsidR="000A274E" w:rsidRPr="005665BE" w:rsidRDefault="000A274E" w:rsidP="00191F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2.7.-13.2019</w:t>
            </w:r>
          </w:p>
        </w:tc>
      </w:tr>
      <w:tr w:rsidR="005665BE" w:rsidRPr="005665BE" w14:paraId="029030DA" w14:textId="77777777" w:rsidTr="00F0578B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ECD361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AK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D76110C" w14:textId="77777777" w:rsidR="000A274E" w:rsidRPr="005665BE" w:rsidRDefault="000A274E" w:rsidP="00191F3C">
            <w:pPr>
              <w:spacing w:after="0" w:line="240" w:lineRule="auto"/>
              <w:ind w:right="95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4</w:t>
            </w:r>
          </w:p>
        </w:tc>
        <w:tc>
          <w:tcPr>
            <w:tcW w:w="5153" w:type="dxa"/>
            <w:vMerge/>
          </w:tcPr>
          <w:p w14:paraId="4578C6E9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4573B269" w14:textId="77777777" w:rsidR="000A274E" w:rsidRPr="005665BE" w:rsidRDefault="000A274E" w:rsidP="00191F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5.-16.7.2019</w:t>
            </w:r>
          </w:p>
        </w:tc>
      </w:tr>
      <w:tr w:rsidR="000A274E" w:rsidRPr="005665BE" w14:paraId="42EF5281" w14:textId="77777777" w:rsidTr="00F0578B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AED257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AK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DC847D1" w14:textId="77777777" w:rsidR="000A274E" w:rsidRPr="005665BE" w:rsidRDefault="000A274E" w:rsidP="00191F3C">
            <w:pPr>
              <w:spacing w:after="0" w:line="240" w:lineRule="auto"/>
              <w:ind w:right="95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5</w:t>
            </w:r>
          </w:p>
        </w:tc>
        <w:tc>
          <w:tcPr>
            <w:tcW w:w="5153" w:type="dxa"/>
            <w:vMerge/>
          </w:tcPr>
          <w:p w14:paraId="07782992" w14:textId="77777777" w:rsidR="000A274E" w:rsidRPr="005665BE" w:rsidRDefault="000A274E" w:rsidP="00191F3C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27DF7745" w14:textId="77777777" w:rsidR="000A274E" w:rsidRPr="005665BE" w:rsidRDefault="000A274E" w:rsidP="00191F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5665BE">
              <w:rPr>
                <w:rFonts w:ascii="Calibri" w:eastAsia="Times New Roman" w:hAnsi="Calibri" w:cs="Calibri"/>
                <w:lang w:val="en-US"/>
              </w:rPr>
              <w:t>17.-18.7.2019</w:t>
            </w:r>
          </w:p>
        </w:tc>
      </w:tr>
    </w:tbl>
    <w:p w14:paraId="723D00CB" w14:textId="40458A49" w:rsidR="00E76490" w:rsidRPr="005665BE" w:rsidRDefault="00E76490"/>
    <w:p w14:paraId="31288175" w14:textId="77777777" w:rsidR="006B07E0" w:rsidRPr="005665BE" w:rsidRDefault="006B07E0">
      <w:pPr>
        <w:spacing w:line="259" w:lineRule="auto"/>
        <w:rPr>
          <w:lang w:val="en-US"/>
        </w:rPr>
      </w:pPr>
      <w:r w:rsidRPr="005665BE">
        <w:rPr>
          <w:lang w:val="en-US"/>
        </w:rPr>
        <w:br w:type="page"/>
      </w:r>
    </w:p>
    <w:p w14:paraId="3D8F9E98" w14:textId="300E56E6" w:rsidR="006B07E0" w:rsidRPr="005665BE" w:rsidRDefault="006B07E0" w:rsidP="006B07E0">
      <w:pPr>
        <w:rPr>
          <w:lang w:val="en-US"/>
        </w:rPr>
      </w:pPr>
      <w:r w:rsidRPr="005665BE">
        <w:rPr>
          <w:lang w:val="en-US"/>
        </w:rPr>
        <w:t>Tab. 3: amplitude of the major axis of vibration of nettle cuttings excited through the tip of the left (ipsilateral) leaf, relative to the value at below the steam/stalk crossing (F1). See Fig. 1 for diagram of locations and Online Resource 1 for lengths of sectio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294"/>
        <w:gridCol w:w="1121"/>
        <w:gridCol w:w="1134"/>
        <w:gridCol w:w="1134"/>
        <w:gridCol w:w="1134"/>
        <w:gridCol w:w="998"/>
      </w:tblGrid>
      <w:tr w:rsidR="005665BE" w:rsidRPr="005665BE" w14:paraId="63452D9A" w14:textId="77777777" w:rsidTr="006B07E0">
        <w:tc>
          <w:tcPr>
            <w:tcW w:w="1555" w:type="dxa"/>
            <w:vMerge w:val="restart"/>
          </w:tcPr>
          <w:p w14:paraId="49C40F73" w14:textId="77777777" w:rsidR="006B07E0" w:rsidRPr="005665BE" w:rsidRDefault="006B07E0" w:rsidP="00E01EDC">
            <w:pPr>
              <w:rPr>
                <w:b/>
                <w:bCs/>
                <w:lang w:val="en-US"/>
              </w:rPr>
            </w:pPr>
            <w:r w:rsidRPr="005665BE">
              <w:rPr>
                <w:b/>
                <w:bCs/>
                <w:lang w:val="en-US"/>
              </w:rPr>
              <w:t>Section</w:t>
            </w:r>
          </w:p>
        </w:tc>
        <w:tc>
          <w:tcPr>
            <w:tcW w:w="1294" w:type="dxa"/>
            <w:vMerge w:val="restart"/>
          </w:tcPr>
          <w:p w14:paraId="01918DA4" w14:textId="77777777" w:rsidR="006B07E0" w:rsidRPr="005665BE" w:rsidRDefault="006B07E0" w:rsidP="00E01EDC">
            <w:pPr>
              <w:rPr>
                <w:b/>
                <w:bCs/>
                <w:lang w:val="en-US"/>
              </w:rPr>
            </w:pPr>
            <w:r w:rsidRPr="005665BE">
              <w:rPr>
                <w:b/>
                <w:bCs/>
                <w:lang w:val="en-US"/>
              </w:rPr>
              <w:t>Location</w:t>
            </w:r>
          </w:p>
        </w:tc>
        <w:tc>
          <w:tcPr>
            <w:tcW w:w="5521" w:type="dxa"/>
            <w:gridSpan w:val="5"/>
          </w:tcPr>
          <w:p w14:paraId="47F37E68" w14:textId="77777777" w:rsidR="006B07E0" w:rsidRPr="005665BE" w:rsidRDefault="006B07E0" w:rsidP="00E01EDC">
            <w:pPr>
              <w:rPr>
                <w:b/>
                <w:bCs/>
                <w:lang w:val="en-US"/>
              </w:rPr>
            </w:pPr>
            <w:r w:rsidRPr="005665BE">
              <w:rPr>
                <w:b/>
                <w:bCs/>
                <w:lang w:val="en-US"/>
              </w:rPr>
              <w:t>Amplitude [dB]</w:t>
            </w:r>
          </w:p>
        </w:tc>
      </w:tr>
      <w:tr w:rsidR="005665BE" w:rsidRPr="005665BE" w14:paraId="1D073545" w14:textId="77777777" w:rsidTr="006B07E0">
        <w:tc>
          <w:tcPr>
            <w:tcW w:w="1555" w:type="dxa"/>
            <w:vMerge/>
          </w:tcPr>
          <w:p w14:paraId="6FF35FBC" w14:textId="77777777" w:rsidR="006B07E0" w:rsidRPr="005665BE" w:rsidRDefault="006B07E0" w:rsidP="00E01EDC">
            <w:pPr>
              <w:rPr>
                <w:b/>
                <w:bCs/>
                <w:lang w:val="en-US"/>
              </w:rPr>
            </w:pPr>
          </w:p>
        </w:tc>
        <w:tc>
          <w:tcPr>
            <w:tcW w:w="1294" w:type="dxa"/>
            <w:vMerge/>
          </w:tcPr>
          <w:p w14:paraId="66AC93A0" w14:textId="77777777" w:rsidR="006B07E0" w:rsidRPr="005665BE" w:rsidRDefault="006B07E0" w:rsidP="00E01EDC">
            <w:pPr>
              <w:rPr>
                <w:b/>
                <w:bCs/>
                <w:lang w:val="en-US"/>
              </w:rPr>
            </w:pPr>
          </w:p>
        </w:tc>
        <w:tc>
          <w:tcPr>
            <w:tcW w:w="1121" w:type="dxa"/>
          </w:tcPr>
          <w:p w14:paraId="05A8435C" w14:textId="77777777" w:rsidR="006B07E0" w:rsidRPr="005665BE" w:rsidRDefault="006B07E0" w:rsidP="00E01EDC">
            <w:pPr>
              <w:jc w:val="right"/>
              <w:rPr>
                <w:b/>
                <w:bCs/>
                <w:lang w:val="en-US"/>
              </w:rPr>
            </w:pPr>
            <w:r w:rsidRPr="005665BE">
              <w:rPr>
                <w:b/>
                <w:bCs/>
                <w:lang w:val="en-US"/>
              </w:rPr>
              <w:t>Nettle 1</w:t>
            </w:r>
          </w:p>
        </w:tc>
        <w:tc>
          <w:tcPr>
            <w:tcW w:w="1134" w:type="dxa"/>
          </w:tcPr>
          <w:p w14:paraId="232CD8EB" w14:textId="77777777" w:rsidR="006B07E0" w:rsidRPr="005665BE" w:rsidRDefault="006B07E0" w:rsidP="00E01EDC">
            <w:pPr>
              <w:jc w:val="right"/>
              <w:rPr>
                <w:b/>
                <w:bCs/>
                <w:lang w:val="en-US"/>
              </w:rPr>
            </w:pPr>
            <w:r w:rsidRPr="005665BE">
              <w:rPr>
                <w:b/>
                <w:bCs/>
                <w:lang w:val="en-US"/>
              </w:rPr>
              <w:t>Nettle 2</w:t>
            </w:r>
          </w:p>
        </w:tc>
        <w:tc>
          <w:tcPr>
            <w:tcW w:w="1134" w:type="dxa"/>
          </w:tcPr>
          <w:p w14:paraId="0A8A8791" w14:textId="77777777" w:rsidR="006B07E0" w:rsidRPr="005665BE" w:rsidRDefault="006B07E0" w:rsidP="00E01EDC">
            <w:pPr>
              <w:jc w:val="right"/>
              <w:rPr>
                <w:b/>
                <w:bCs/>
                <w:lang w:val="en-US"/>
              </w:rPr>
            </w:pPr>
            <w:r w:rsidRPr="005665BE">
              <w:rPr>
                <w:b/>
                <w:bCs/>
                <w:lang w:val="en-US"/>
              </w:rPr>
              <w:t>Nettle 3</w:t>
            </w:r>
          </w:p>
        </w:tc>
        <w:tc>
          <w:tcPr>
            <w:tcW w:w="1134" w:type="dxa"/>
          </w:tcPr>
          <w:p w14:paraId="7F7F7121" w14:textId="77777777" w:rsidR="006B07E0" w:rsidRPr="005665BE" w:rsidRDefault="006B07E0" w:rsidP="00E01EDC">
            <w:pPr>
              <w:jc w:val="right"/>
              <w:rPr>
                <w:b/>
                <w:bCs/>
                <w:lang w:val="en-US"/>
              </w:rPr>
            </w:pPr>
            <w:r w:rsidRPr="005665BE">
              <w:rPr>
                <w:b/>
                <w:bCs/>
                <w:lang w:val="en-US"/>
              </w:rPr>
              <w:t>Nettle 4</w:t>
            </w:r>
          </w:p>
        </w:tc>
        <w:tc>
          <w:tcPr>
            <w:tcW w:w="998" w:type="dxa"/>
          </w:tcPr>
          <w:p w14:paraId="57240CAD" w14:textId="77777777" w:rsidR="006B07E0" w:rsidRPr="005665BE" w:rsidRDefault="006B07E0" w:rsidP="00E01EDC">
            <w:pPr>
              <w:jc w:val="right"/>
              <w:rPr>
                <w:b/>
                <w:bCs/>
                <w:lang w:val="en-US"/>
              </w:rPr>
            </w:pPr>
            <w:r w:rsidRPr="005665BE">
              <w:rPr>
                <w:b/>
                <w:bCs/>
                <w:lang w:val="en-US"/>
              </w:rPr>
              <w:t>Average</w:t>
            </w:r>
          </w:p>
        </w:tc>
      </w:tr>
      <w:tr w:rsidR="005665BE" w:rsidRPr="005665BE" w14:paraId="2DFAB2FA" w14:textId="77777777" w:rsidTr="006B07E0">
        <w:tc>
          <w:tcPr>
            <w:tcW w:w="1555" w:type="dxa"/>
            <w:vMerge w:val="restart"/>
          </w:tcPr>
          <w:p w14:paraId="38936B8A" w14:textId="77777777" w:rsidR="006B07E0" w:rsidRPr="005665BE" w:rsidRDefault="006B07E0" w:rsidP="00E01EDC">
            <w:pPr>
              <w:rPr>
                <w:lang w:val="en-US"/>
              </w:rPr>
            </w:pPr>
            <w:r w:rsidRPr="005665BE">
              <w:rPr>
                <w:lang w:val="en-US"/>
              </w:rPr>
              <w:t>Stem - top</w:t>
            </w:r>
          </w:p>
        </w:tc>
        <w:tc>
          <w:tcPr>
            <w:tcW w:w="1294" w:type="dxa"/>
          </w:tcPr>
          <w:p w14:paraId="0A914DF3" w14:textId="77777777" w:rsidR="006B07E0" w:rsidRPr="005665BE" w:rsidRDefault="006B07E0" w:rsidP="00E01EDC">
            <w:pPr>
              <w:rPr>
                <w:lang w:val="en-US"/>
              </w:rPr>
            </w:pPr>
            <w:r w:rsidRPr="005665BE">
              <w:rPr>
                <w:lang w:val="en-US"/>
              </w:rPr>
              <w:t>A1</w:t>
            </w:r>
          </w:p>
        </w:tc>
        <w:tc>
          <w:tcPr>
            <w:tcW w:w="1121" w:type="dxa"/>
          </w:tcPr>
          <w:p w14:paraId="03681B54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0.27</w:t>
            </w:r>
          </w:p>
        </w:tc>
        <w:tc>
          <w:tcPr>
            <w:tcW w:w="1134" w:type="dxa"/>
          </w:tcPr>
          <w:p w14:paraId="4BED13E5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0.23</w:t>
            </w:r>
          </w:p>
        </w:tc>
        <w:tc>
          <w:tcPr>
            <w:tcW w:w="1134" w:type="dxa"/>
          </w:tcPr>
          <w:p w14:paraId="612122BD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-2.52</w:t>
            </w:r>
          </w:p>
        </w:tc>
        <w:tc>
          <w:tcPr>
            <w:tcW w:w="1134" w:type="dxa"/>
          </w:tcPr>
          <w:p w14:paraId="4F3E91BD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2.55</w:t>
            </w:r>
          </w:p>
        </w:tc>
        <w:tc>
          <w:tcPr>
            <w:tcW w:w="998" w:type="dxa"/>
          </w:tcPr>
          <w:p w14:paraId="2E69DAC6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0.99</w:t>
            </w:r>
          </w:p>
        </w:tc>
      </w:tr>
      <w:tr w:rsidR="005665BE" w:rsidRPr="005665BE" w14:paraId="0E566C77" w14:textId="77777777" w:rsidTr="006B07E0">
        <w:tc>
          <w:tcPr>
            <w:tcW w:w="1555" w:type="dxa"/>
            <w:vMerge/>
          </w:tcPr>
          <w:p w14:paraId="05B0DA85" w14:textId="77777777" w:rsidR="006B07E0" w:rsidRPr="005665BE" w:rsidRDefault="006B07E0" w:rsidP="00E01EDC">
            <w:pPr>
              <w:rPr>
                <w:lang w:val="en-US"/>
              </w:rPr>
            </w:pPr>
          </w:p>
        </w:tc>
        <w:tc>
          <w:tcPr>
            <w:tcW w:w="1294" w:type="dxa"/>
          </w:tcPr>
          <w:p w14:paraId="6CBBCE8B" w14:textId="77777777" w:rsidR="006B07E0" w:rsidRPr="005665BE" w:rsidRDefault="006B07E0" w:rsidP="00E01EDC">
            <w:pPr>
              <w:rPr>
                <w:lang w:val="en-US"/>
              </w:rPr>
            </w:pPr>
            <w:r w:rsidRPr="005665BE">
              <w:rPr>
                <w:lang w:val="en-US"/>
              </w:rPr>
              <w:t>A2</w:t>
            </w:r>
          </w:p>
        </w:tc>
        <w:tc>
          <w:tcPr>
            <w:tcW w:w="1121" w:type="dxa"/>
          </w:tcPr>
          <w:p w14:paraId="7BEFAD78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2.65</w:t>
            </w:r>
          </w:p>
        </w:tc>
        <w:tc>
          <w:tcPr>
            <w:tcW w:w="1134" w:type="dxa"/>
          </w:tcPr>
          <w:p w14:paraId="34DEC1EA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-6.78</w:t>
            </w:r>
          </w:p>
        </w:tc>
        <w:tc>
          <w:tcPr>
            <w:tcW w:w="1134" w:type="dxa"/>
          </w:tcPr>
          <w:p w14:paraId="60C20872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-5.16</w:t>
            </w:r>
          </w:p>
        </w:tc>
        <w:tc>
          <w:tcPr>
            <w:tcW w:w="1134" w:type="dxa"/>
          </w:tcPr>
          <w:p w14:paraId="0ECAE079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6.71</w:t>
            </w:r>
          </w:p>
        </w:tc>
        <w:tc>
          <w:tcPr>
            <w:tcW w:w="998" w:type="dxa"/>
          </w:tcPr>
          <w:p w14:paraId="18123A61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2.05</w:t>
            </w:r>
          </w:p>
        </w:tc>
      </w:tr>
      <w:tr w:rsidR="005665BE" w:rsidRPr="005665BE" w14:paraId="136C0B41" w14:textId="77777777" w:rsidTr="006B07E0">
        <w:tc>
          <w:tcPr>
            <w:tcW w:w="1555" w:type="dxa"/>
            <w:vMerge/>
          </w:tcPr>
          <w:p w14:paraId="248BC0D0" w14:textId="77777777" w:rsidR="006B07E0" w:rsidRPr="005665BE" w:rsidRDefault="006B07E0" w:rsidP="00E01EDC">
            <w:pPr>
              <w:rPr>
                <w:lang w:val="en-US"/>
              </w:rPr>
            </w:pPr>
          </w:p>
        </w:tc>
        <w:tc>
          <w:tcPr>
            <w:tcW w:w="1294" w:type="dxa"/>
          </w:tcPr>
          <w:p w14:paraId="2070AC27" w14:textId="77777777" w:rsidR="006B07E0" w:rsidRPr="005665BE" w:rsidRDefault="006B07E0" w:rsidP="00E01EDC">
            <w:pPr>
              <w:rPr>
                <w:lang w:val="en-US"/>
              </w:rPr>
            </w:pPr>
            <w:r w:rsidRPr="005665BE">
              <w:rPr>
                <w:lang w:val="en-US"/>
              </w:rPr>
              <w:t>A3</w:t>
            </w:r>
          </w:p>
        </w:tc>
        <w:tc>
          <w:tcPr>
            <w:tcW w:w="1121" w:type="dxa"/>
          </w:tcPr>
          <w:p w14:paraId="1D891DAD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-3.89</w:t>
            </w:r>
          </w:p>
        </w:tc>
        <w:tc>
          <w:tcPr>
            <w:tcW w:w="1134" w:type="dxa"/>
          </w:tcPr>
          <w:p w14:paraId="30443098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-0.04</w:t>
            </w:r>
          </w:p>
        </w:tc>
        <w:tc>
          <w:tcPr>
            <w:tcW w:w="1134" w:type="dxa"/>
          </w:tcPr>
          <w:p w14:paraId="4308FA48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0.19</w:t>
            </w:r>
          </w:p>
        </w:tc>
        <w:tc>
          <w:tcPr>
            <w:tcW w:w="1134" w:type="dxa"/>
          </w:tcPr>
          <w:p w14:paraId="4A766570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2.48</w:t>
            </w:r>
          </w:p>
        </w:tc>
        <w:tc>
          <w:tcPr>
            <w:tcW w:w="998" w:type="dxa"/>
          </w:tcPr>
          <w:p w14:paraId="3B1E45E4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0.63</w:t>
            </w:r>
          </w:p>
        </w:tc>
      </w:tr>
      <w:tr w:rsidR="005665BE" w:rsidRPr="005665BE" w14:paraId="2B5FE91A" w14:textId="77777777" w:rsidTr="006B07E0">
        <w:tc>
          <w:tcPr>
            <w:tcW w:w="1555" w:type="dxa"/>
            <w:vMerge/>
          </w:tcPr>
          <w:p w14:paraId="32F884C5" w14:textId="77777777" w:rsidR="006B07E0" w:rsidRPr="005665BE" w:rsidRDefault="006B07E0" w:rsidP="00E01EDC">
            <w:pPr>
              <w:rPr>
                <w:lang w:val="en-US"/>
              </w:rPr>
            </w:pPr>
          </w:p>
        </w:tc>
        <w:tc>
          <w:tcPr>
            <w:tcW w:w="1294" w:type="dxa"/>
          </w:tcPr>
          <w:p w14:paraId="030A5056" w14:textId="77777777" w:rsidR="006B07E0" w:rsidRPr="005665BE" w:rsidRDefault="006B07E0" w:rsidP="00E01EDC">
            <w:pPr>
              <w:rPr>
                <w:lang w:val="en-US"/>
              </w:rPr>
            </w:pPr>
            <w:r w:rsidRPr="005665BE">
              <w:rPr>
                <w:lang w:val="en-US"/>
              </w:rPr>
              <w:t>A4</w:t>
            </w:r>
          </w:p>
        </w:tc>
        <w:tc>
          <w:tcPr>
            <w:tcW w:w="1121" w:type="dxa"/>
          </w:tcPr>
          <w:p w14:paraId="3DB8B3C2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-2.16</w:t>
            </w:r>
          </w:p>
        </w:tc>
        <w:tc>
          <w:tcPr>
            <w:tcW w:w="1134" w:type="dxa"/>
          </w:tcPr>
          <w:p w14:paraId="71D4DC03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-7.62</w:t>
            </w:r>
          </w:p>
        </w:tc>
        <w:tc>
          <w:tcPr>
            <w:tcW w:w="1134" w:type="dxa"/>
          </w:tcPr>
          <w:p w14:paraId="0E095B53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-2.76</w:t>
            </w:r>
          </w:p>
        </w:tc>
        <w:tc>
          <w:tcPr>
            <w:tcW w:w="1134" w:type="dxa"/>
          </w:tcPr>
          <w:p w14:paraId="180138ED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7.66</w:t>
            </w:r>
          </w:p>
        </w:tc>
        <w:tc>
          <w:tcPr>
            <w:tcW w:w="998" w:type="dxa"/>
          </w:tcPr>
          <w:p w14:paraId="01F1914D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2.15</w:t>
            </w:r>
          </w:p>
        </w:tc>
      </w:tr>
      <w:tr w:rsidR="005665BE" w:rsidRPr="005665BE" w14:paraId="758385CE" w14:textId="77777777" w:rsidTr="006B07E0">
        <w:tc>
          <w:tcPr>
            <w:tcW w:w="1555" w:type="dxa"/>
            <w:vMerge/>
          </w:tcPr>
          <w:p w14:paraId="197E51C8" w14:textId="77777777" w:rsidR="006B07E0" w:rsidRPr="005665BE" w:rsidRDefault="006B07E0" w:rsidP="00E01EDC">
            <w:pPr>
              <w:rPr>
                <w:lang w:val="en-US"/>
              </w:rPr>
            </w:pPr>
          </w:p>
        </w:tc>
        <w:tc>
          <w:tcPr>
            <w:tcW w:w="1294" w:type="dxa"/>
          </w:tcPr>
          <w:p w14:paraId="1E142D24" w14:textId="77777777" w:rsidR="006B07E0" w:rsidRPr="005665BE" w:rsidRDefault="006B07E0" w:rsidP="00E01EDC">
            <w:pPr>
              <w:rPr>
                <w:lang w:val="en-US"/>
              </w:rPr>
            </w:pPr>
            <w:r w:rsidRPr="005665BE">
              <w:rPr>
                <w:lang w:val="en-US"/>
              </w:rPr>
              <w:t>A5</w:t>
            </w:r>
          </w:p>
        </w:tc>
        <w:tc>
          <w:tcPr>
            <w:tcW w:w="1121" w:type="dxa"/>
          </w:tcPr>
          <w:p w14:paraId="07147C7F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5.46</w:t>
            </w:r>
          </w:p>
        </w:tc>
        <w:tc>
          <w:tcPr>
            <w:tcW w:w="1134" w:type="dxa"/>
          </w:tcPr>
          <w:p w14:paraId="37F8D361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-5.73</w:t>
            </w:r>
          </w:p>
        </w:tc>
        <w:tc>
          <w:tcPr>
            <w:tcW w:w="1134" w:type="dxa"/>
          </w:tcPr>
          <w:p w14:paraId="5FD1EF67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-4.03</w:t>
            </w:r>
          </w:p>
        </w:tc>
        <w:tc>
          <w:tcPr>
            <w:tcW w:w="1134" w:type="dxa"/>
          </w:tcPr>
          <w:p w14:paraId="13DA20FB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6.58</w:t>
            </w:r>
          </w:p>
        </w:tc>
        <w:tc>
          <w:tcPr>
            <w:tcW w:w="998" w:type="dxa"/>
          </w:tcPr>
          <w:p w14:paraId="322FF981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2.68</w:t>
            </w:r>
          </w:p>
        </w:tc>
      </w:tr>
      <w:tr w:rsidR="005665BE" w:rsidRPr="005665BE" w14:paraId="1FD60F52" w14:textId="77777777" w:rsidTr="006B07E0">
        <w:tc>
          <w:tcPr>
            <w:tcW w:w="1555" w:type="dxa"/>
            <w:vMerge w:val="restart"/>
          </w:tcPr>
          <w:p w14:paraId="51B115AA" w14:textId="77777777" w:rsidR="006B07E0" w:rsidRPr="005665BE" w:rsidRDefault="006B07E0" w:rsidP="00E01EDC">
            <w:pPr>
              <w:rPr>
                <w:lang w:val="en-US"/>
              </w:rPr>
            </w:pPr>
            <w:r w:rsidRPr="005665BE">
              <w:rPr>
                <w:lang w:val="en-US"/>
              </w:rPr>
              <w:t>Stalk – ipsi</w:t>
            </w:r>
          </w:p>
        </w:tc>
        <w:tc>
          <w:tcPr>
            <w:tcW w:w="1294" w:type="dxa"/>
          </w:tcPr>
          <w:p w14:paraId="1198EEE8" w14:textId="77777777" w:rsidR="006B07E0" w:rsidRPr="005665BE" w:rsidRDefault="006B07E0" w:rsidP="00E01EDC">
            <w:pPr>
              <w:rPr>
                <w:lang w:val="en-US"/>
              </w:rPr>
            </w:pPr>
            <w:r w:rsidRPr="005665BE">
              <w:rPr>
                <w:lang w:val="en-US"/>
              </w:rPr>
              <w:t>B1</w:t>
            </w:r>
          </w:p>
        </w:tc>
        <w:tc>
          <w:tcPr>
            <w:tcW w:w="1121" w:type="dxa"/>
          </w:tcPr>
          <w:p w14:paraId="3311ED15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-11.90</w:t>
            </w:r>
          </w:p>
        </w:tc>
        <w:tc>
          <w:tcPr>
            <w:tcW w:w="1134" w:type="dxa"/>
          </w:tcPr>
          <w:p w14:paraId="51C11E50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4.24</w:t>
            </w:r>
          </w:p>
        </w:tc>
        <w:tc>
          <w:tcPr>
            <w:tcW w:w="1134" w:type="dxa"/>
          </w:tcPr>
          <w:p w14:paraId="78B4BB2D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8.50</w:t>
            </w:r>
          </w:p>
        </w:tc>
        <w:tc>
          <w:tcPr>
            <w:tcW w:w="1134" w:type="dxa"/>
          </w:tcPr>
          <w:p w14:paraId="487D9E90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7.86</w:t>
            </w:r>
          </w:p>
        </w:tc>
        <w:tc>
          <w:tcPr>
            <w:tcW w:w="998" w:type="dxa"/>
          </w:tcPr>
          <w:p w14:paraId="1638E5D6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5.37</w:t>
            </w:r>
          </w:p>
        </w:tc>
      </w:tr>
      <w:tr w:rsidR="005665BE" w:rsidRPr="005665BE" w14:paraId="44FB3452" w14:textId="77777777" w:rsidTr="006B07E0">
        <w:tc>
          <w:tcPr>
            <w:tcW w:w="1555" w:type="dxa"/>
            <w:vMerge/>
          </w:tcPr>
          <w:p w14:paraId="721688B0" w14:textId="77777777" w:rsidR="006B07E0" w:rsidRPr="005665BE" w:rsidRDefault="006B07E0" w:rsidP="00E01EDC">
            <w:pPr>
              <w:rPr>
                <w:lang w:val="en-US"/>
              </w:rPr>
            </w:pPr>
          </w:p>
        </w:tc>
        <w:tc>
          <w:tcPr>
            <w:tcW w:w="1294" w:type="dxa"/>
          </w:tcPr>
          <w:p w14:paraId="6586C836" w14:textId="77777777" w:rsidR="006B07E0" w:rsidRPr="005665BE" w:rsidRDefault="006B07E0" w:rsidP="00E01EDC">
            <w:pPr>
              <w:rPr>
                <w:lang w:val="en-US"/>
              </w:rPr>
            </w:pPr>
            <w:r w:rsidRPr="005665BE">
              <w:rPr>
                <w:lang w:val="en-US"/>
              </w:rPr>
              <w:t>B2</w:t>
            </w:r>
          </w:p>
        </w:tc>
        <w:tc>
          <w:tcPr>
            <w:tcW w:w="1121" w:type="dxa"/>
          </w:tcPr>
          <w:p w14:paraId="7EBBBE9E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038CAF09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16.26</w:t>
            </w:r>
          </w:p>
        </w:tc>
        <w:tc>
          <w:tcPr>
            <w:tcW w:w="1134" w:type="dxa"/>
          </w:tcPr>
          <w:p w14:paraId="472394A8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18.35</w:t>
            </w:r>
          </w:p>
        </w:tc>
        <w:tc>
          <w:tcPr>
            <w:tcW w:w="1134" w:type="dxa"/>
          </w:tcPr>
          <w:p w14:paraId="3B0AC733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12.53</w:t>
            </w:r>
          </w:p>
        </w:tc>
        <w:tc>
          <w:tcPr>
            <w:tcW w:w="998" w:type="dxa"/>
          </w:tcPr>
          <w:p w14:paraId="2788C506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16.16</w:t>
            </w:r>
          </w:p>
        </w:tc>
      </w:tr>
      <w:tr w:rsidR="005665BE" w:rsidRPr="005665BE" w14:paraId="4002A9D0" w14:textId="77777777" w:rsidTr="006B07E0">
        <w:tc>
          <w:tcPr>
            <w:tcW w:w="1555" w:type="dxa"/>
            <w:vMerge/>
          </w:tcPr>
          <w:p w14:paraId="74131004" w14:textId="77777777" w:rsidR="006B07E0" w:rsidRPr="005665BE" w:rsidRDefault="006B07E0" w:rsidP="00E01EDC">
            <w:pPr>
              <w:rPr>
                <w:lang w:val="en-US"/>
              </w:rPr>
            </w:pPr>
          </w:p>
        </w:tc>
        <w:tc>
          <w:tcPr>
            <w:tcW w:w="1294" w:type="dxa"/>
          </w:tcPr>
          <w:p w14:paraId="1A5A6EAE" w14:textId="77777777" w:rsidR="006B07E0" w:rsidRPr="005665BE" w:rsidRDefault="006B07E0" w:rsidP="00E01EDC">
            <w:pPr>
              <w:rPr>
                <w:lang w:val="en-US"/>
              </w:rPr>
            </w:pPr>
            <w:r w:rsidRPr="005665BE">
              <w:rPr>
                <w:lang w:val="en-US"/>
              </w:rPr>
              <w:t>B3</w:t>
            </w:r>
          </w:p>
        </w:tc>
        <w:tc>
          <w:tcPr>
            <w:tcW w:w="1121" w:type="dxa"/>
          </w:tcPr>
          <w:p w14:paraId="1A54BB31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6.61</w:t>
            </w:r>
          </w:p>
        </w:tc>
        <w:tc>
          <w:tcPr>
            <w:tcW w:w="1134" w:type="dxa"/>
          </w:tcPr>
          <w:p w14:paraId="3F9E0032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3.93</w:t>
            </w:r>
          </w:p>
        </w:tc>
        <w:tc>
          <w:tcPr>
            <w:tcW w:w="1134" w:type="dxa"/>
          </w:tcPr>
          <w:p w14:paraId="2B7A5D40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18.43</w:t>
            </w:r>
          </w:p>
        </w:tc>
        <w:tc>
          <w:tcPr>
            <w:tcW w:w="1134" w:type="dxa"/>
          </w:tcPr>
          <w:p w14:paraId="105826FC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13.95</w:t>
            </w:r>
          </w:p>
        </w:tc>
        <w:tc>
          <w:tcPr>
            <w:tcW w:w="998" w:type="dxa"/>
          </w:tcPr>
          <w:p w14:paraId="20DC5702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11.32</w:t>
            </w:r>
          </w:p>
        </w:tc>
      </w:tr>
      <w:tr w:rsidR="005665BE" w:rsidRPr="005665BE" w14:paraId="3911EB1C" w14:textId="77777777" w:rsidTr="006B07E0">
        <w:tc>
          <w:tcPr>
            <w:tcW w:w="1555" w:type="dxa"/>
            <w:vMerge w:val="restart"/>
          </w:tcPr>
          <w:p w14:paraId="41397258" w14:textId="77777777" w:rsidR="006B07E0" w:rsidRPr="005665BE" w:rsidRDefault="006B07E0" w:rsidP="00E01EDC">
            <w:pPr>
              <w:rPr>
                <w:lang w:val="en-US"/>
              </w:rPr>
            </w:pPr>
            <w:r w:rsidRPr="005665BE">
              <w:rPr>
                <w:lang w:val="en-US"/>
              </w:rPr>
              <w:t>Stalk - contra</w:t>
            </w:r>
          </w:p>
        </w:tc>
        <w:tc>
          <w:tcPr>
            <w:tcW w:w="1294" w:type="dxa"/>
          </w:tcPr>
          <w:p w14:paraId="53E47561" w14:textId="77777777" w:rsidR="006B07E0" w:rsidRPr="005665BE" w:rsidRDefault="006B07E0" w:rsidP="00E01EDC">
            <w:pPr>
              <w:rPr>
                <w:lang w:val="en-US"/>
              </w:rPr>
            </w:pPr>
            <w:r w:rsidRPr="005665BE">
              <w:rPr>
                <w:lang w:val="en-US"/>
              </w:rPr>
              <w:t>C1</w:t>
            </w:r>
          </w:p>
        </w:tc>
        <w:tc>
          <w:tcPr>
            <w:tcW w:w="1121" w:type="dxa"/>
          </w:tcPr>
          <w:p w14:paraId="7E77FB27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3.90</w:t>
            </w:r>
          </w:p>
        </w:tc>
        <w:tc>
          <w:tcPr>
            <w:tcW w:w="1134" w:type="dxa"/>
          </w:tcPr>
          <w:p w14:paraId="5BEAFD1B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-1.64</w:t>
            </w:r>
          </w:p>
        </w:tc>
        <w:tc>
          <w:tcPr>
            <w:tcW w:w="1134" w:type="dxa"/>
          </w:tcPr>
          <w:p w14:paraId="60FCCB0D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-2.22</w:t>
            </w:r>
          </w:p>
        </w:tc>
        <w:tc>
          <w:tcPr>
            <w:tcW w:w="1134" w:type="dxa"/>
          </w:tcPr>
          <w:p w14:paraId="5D068E2F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-0.41</w:t>
            </w:r>
          </w:p>
        </w:tc>
        <w:tc>
          <w:tcPr>
            <w:tcW w:w="998" w:type="dxa"/>
          </w:tcPr>
          <w:p w14:paraId="5F898075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-0.15</w:t>
            </w:r>
          </w:p>
        </w:tc>
      </w:tr>
      <w:tr w:rsidR="005665BE" w:rsidRPr="005665BE" w14:paraId="751DE9ED" w14:textId="77777777" w:rsidTr="006B07E0">
        <w:tc>
          <w:tcPr>
            <w:tcW w:w="1555" w:type="dxa"/>
            <w:vMerge/>
          </w:tcPr>
          <w:p w14:paraId="7F756C82" w14:textId="77777777" w:rsidR="006B07E0" w:rsidRPr="005665BE" w:rsidRDefault="006B07E0" w:rsidP="00E01EDC">
            <w:pPr>
              <w:rPr>
                <w:lang w:val="en-US"/>
              </w:rPr>
            </w:pPr>
          </w:p>
        </w:tc>
        <w:tc>
          <w:tcPr>
            <w:tcW w:w="1294" w:type="dxa"/>
          </w:tcPr>
          <w:p w14:paraId="56D0A12D" w14:textId="77777777" w:rsidR="006B07E0" w:rsidRPr="005665BE" w:rsidRDefault="006B07E0" w:rsidP="00E01EDC">
            <w:pPr>
              <w:rPr>
                <w:lang w:val="en-US"/>
              </w:rPr>
            </w:pPr>
            <w:r w:rsidRPr="005665BE">
              <w:rPr>
                <w:lang w:val="en-US"/>
              </w:rPr>
              <w:t>C2</w:t>
            </w:r>
          </w:p>
        </w:tc>
        <w:tc>
          <w:tcPr>
            <w:tcW w:w="1121" w:type="dxa"/>
          </w:tcPr>
          <w:p w14:paraId="1CC40F32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5.61</w:t>
            </w:r>
          </w:p>
        </w:tc>
        <w:tc>
          <w:tcPr>
            <w:tcW w:w="1134" w:type="dxa"/>
          </w:tcPr>
          <w:p w14:paraId="2887AE75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4.39</w:t>
            </w:r>
          </w:p>
        </w:tc>
        <w:tc>
          <w:tcPr>
            <w:tcW w:w="1134" w:type="dxa"/>
          </w:tcPr>
          <w:p w14:paraId="783C884E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-4.09</w:t>
            </w:r>
          </w:p>
        </w:tc>
        <w:tc>
          <w:tcPr>
            <w:tcW w:w="1134" w:type="dxa"/>
          </w:tcPr>
          <w:p w14:paraId="45461551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-0.43</w:t>
            </w:r>
          </w:p>
        </w:tc>
        <w:tc>
          <w:tcPr>
            <w:tcW w:w="998" w:type="dxa"/>
          </w:tcPr>
          <w:p w14:paraId="2CAC9D5E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2.37</w:t>
            </w:r>
          </w:p>
        </w:tc>
      </w:tr>
      <w:tr w:rsidR="005665BE" w:rsidRPr="005665BE" w14:paraId="6D160632" w14:textId="77777777" w:rsidTr="006B07E0">
        <w:tc>
          <w:tcPr>
            <w:tcW w:w="1555" w:type="dxa"/>
            <w:vMerge/>
          </w:tcPr>
          <w:p w14:paraId="17A40D94" w14:textId="77777777" w:rsidR="006B07E0" w:rsidRPr="005665BE" w:rsidRDefault="006B07E0" w:rsidP="00E01EDC">
            <w:pPr>
              <w:rPr>
                <w:lang w:val="en-US"/>
              </w:rPr>
            </w:pPr>
          </w:p>
        </w:tc>
        <w:tc>
          <w:tcPr>
            <w:tcW w:w="1294" w:type="dxa"/>
          </w:tcPr>
          <w:p w14:paraId="0BA9B093" w14:textId="77777777" w:rsidR="006B07E0" w:rsidRPr="005665BE" w:rsidRDefault="006B07E0" w:rsidP="00E01EDC">
            <w:pPr>
              <w:rPr>
                <w:lang w:val="en-US"/>
              </w:rPr>
            </w:pPr>
            <w:r w:rsidRPr="005665BE">
              <w:rPr>
                <w:lang w:val="en-US"/>
              </w:rPr>
              <w:t>C3</w:t>
            </w:r>
          </w:p>
        </w:tc>
        <w:tc>
          <w:tcPr>
            <w:tcW w:w="1121" w:type="dxa"/>
          </w:tcPr>
          <w:p w14:paraId="07E7A7A9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6.06</w:t>
            </w:r>
          </w:p>
        </w:tc>
        <w:tc>
          <w:tcPr>
            <w:tcW w:w="1134" w:type="dxa"/>
          </w:tcPr>
          <w:p w14:paraId="5D17B0F8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1.78</w:t>
            </w:r>
          </w:p>
        </w:tc>
        <w:tc>
          <w:tcPr>
            <w:tcW w:w="1134" w:type="dxa"/>
          </w:tcPr>
          <w:p w14:paraId="70ED0B3C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-19.41</w:t>
            </w:r>
          </w:p>
        </w:tc>
        <w:tc>
          <w:tcPr>
            <w:tcW w:w="1134" w:type="dxa"/>
          </w:tcPr>
          <w:p w14:paraId="50D4E146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8.97</w:t>
            </w:r>
          </w:p>
        </w:tc>
        <w:tc>
          <w:tcPr>
            <w:tcW w:w="998" w:type="dxa"/>
          </w:tcPr>
          <w:p w14:paraId="11D32A9A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5.32</w:t>
            </w:r>
          </w:p>
        </w:tc>
      </w:tr>
      <w:tr w:rsidR="005665BE" w:rsidRPr="005665BE" w14:paraId="5B995021" w14:textId="77777777" w:rsidTr="006B07E0">
        <w:tc>
          <w:tcPr>
            <w:tcW w:w="1555" w:type="dxa"/>
            <w:vMerge w:val="restart"/>
          </w:tcPr>
          <w:p w14:paraId="00F8AB79" w14:textId="77777777" w:rsidR="006B07E0" w:rsidRPr="005665BE" w:rsidRDefault="006B07E0" w:rsidP="00E01EDC">
            <w:pPr>
              <w:rPr>
                <w:lang w:val="en-US"/>
              </w:rPr>
            </w:pPr>
            <w:r w:rsidRPr="005665BE">
              <w:rPr>
                <w:lang w:val="en-US"/>
              </w:rPr>
              <w:t>Stem - bottom</w:t>
            </w:r>
          </w:p>
        </w:tc>
        <w:tc>
          <w:tcPr>
            <w:tcW w:w="1294" w:type="dxa"/>
          </w:tcPr>
          <w:p w14:paraId="5ED6E572" w14:textId="77777777" w:rsidR="006B07E0" w:rsidRPr="005665BE" w:rsidRDefault="006B07E0" w:rsidP="00E01EDC">
            <w:pPr>
              <w:rPr>
                <w:lang w:val="en-US"/>
              </w:rPr>
            </w:pPr>
            <w:r w:rsidRPr="005665BE">
              <w:rPr>
                <w:lang w:val="en-US"/>
              </w:rPr>
              <w:t>F1</w:t>
            </w:r>
          </w:p>
        </w:tc>
        <w:tc>
          <w:tcPr>
            <w:tcW w:w="1121" w:type="dxa"/>
          </w:tcPr>
          <w:p w14:paraId="752D31DC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0.00</w:t>
            </w:r>
          </w:p>
        </w:tc>
        <w:tc>
          <w:tcPr>
            <w:tcW w:w="1134" w:type="dxa"/>
          </w:tcPr>
          <w:p w14:paraId="61DEBC5B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0.00</w:t>
            </w:r>
          </w:p>
        </w:tc>
        <w:tc>
          <w:tcPr>
            <w:tcW w:w="1134" w:type="dxa"/>
          </w:tcPr>
          <w:p w14:paraId="38ECDD94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0.00</w:t>
            </w:r>
          </w:p>
        </w:tc>
        <w:tc>
          <w:tcPr>
            <w:tcW w:w="1134" w:type="dxa"/>
          </w:tcPr>
          <w:p w14:paraId="71FD4D88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0.00</w:t>
            </w:r>
          </w:p>
        </w:tc>
        <w:tc>
          <w:tcPr>
            <w:tcW w:w="998" w:type="dxa"/>
          </w:tcPr>
          <w:p w14:paraId="1D944149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0.00</w:t>
            </w:r>
          </w:p>
        </w:tc>
      </w:tr>
      <w:tr w:rsidR="005665BE" w:rsidRPr="005665BE" w14:paraId="0E84702A" w14:textId="77777777" w:rsidTr="006B07E0">
        <w:tc>
          <w:tcPr>
            <w:tcW w:w="1555" w:type="dxa"/>
            <w:vMerge/>
          </w:tcPr>
          <w:p w14:paraId="23A3EE30" w14:textId="77777777" w:rsidR="006B07E0" w:rsidRPr="005665BE" w:rsidRDefault="006B07E0" w:rsidP="00E01EDC">
            <w:pPr>
              <w:rPr>
                <w:lang w:val="en-US"/>
              </w:rPr>
            </w:pPr>
          </w:p>
        </w:tc>
        <w:tc>
          <w:tcPr>
            <w:tcW w:w="1294" w:type="dxa"/>
          </w:tcPr>
          <w:p w14:paraId="62F56600" w14:textId="77777777" w:rsidR="006B07E0" w:rsidRPr="005665BE" w:rsidRDefault="006B07E0" w:rsidP="00E01EDC">
            <w:pPr>
              <w:rPr>
                <w:lang w:val="en-US"/>
              </w:rPr>
            </w:pPr>
            <w:r w:rsidRPr="005665BE">
              <w:rPr>
                <w:lang w:val="en-US"/>
              </w:rPr>
              <w:t>F2</w:t>
            </w:r>
          </w:p>
        </w:tc>
        <w:tc>
          <w:tcPr>
            <w:tcW w:w="1121" w:type="dxa"/>
          </w:tcPr>
          <w:p w14:paraId="7B570189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-4.89</w:t>
            </w:r>
          </w:p>
        </w:tc>
        <w:tc>
          <w:tcPr>
            <w:tcW w:w="1134" w:type="dxa"/>
          </w:tcPr>
          <w:p w14:paraId="53E2E86B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-0.54</w:t>
            </w:r>
          </w:p>
        </w:tc>
        <w:tc>
          <w:tcPr>
            <w:tcW w:w="1134" w:type="dxa"/>
          </w:tcPr>
          <w:p w14:paraId="42FB3041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-6.58</w:t>
            </w:r>
          </w:p>
        </w:tc>
        <w:tc>
          <w:tcPr>
            <w:tcW w:w="1134" w:type="dxa"/>
          </w:tcPr>
          <w:p w14:paraId="39771038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-1.93</w:t>
            </w:r>
          </w:p>
        </w:tc>
        <w:tc>
          <w:tcPr>
            <w:tcW w:w="998" w:type="dxa"/>
          </w:tcPr>
          <w:p w14:paraId="27B60FAF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-2.14</w:t>
            </w:r>
          </w:p>
        </w:tc>
      </w:tr>
      <w:tr w:rsidR="005665BE" w:rsidRPr="005665BE" w14:paraId="3480FA81" w14:textId="77777777" w:rsidTr="006B07E0">
        <w:tc>
          <w:tcPr>
            <w:tcW w:w="1555" w:type="dxa"/>
            <w:vMerge w:val="restart"/>
          </w:tcPr>
          <w:p w14:paraId="09CFA898" w14:textId="77777777" w:rsidR="006B07E0" w:rsidRPr="005665BE" w:rsidRDefault="006B07E0" w:rsidP="00E01EDC">
            <w:pPr>
              <w:rPr>
                <w:lang w:val="en-US"/>
              </w:rPr>
            </w:pPr>
            <w:r w:rsidRPr="005665BE">
              <w:rPr>
                <w:lang w:val="en-US"/>
              </w:rPr>
              <w:t>Leaves</w:t>
            </w:r>
          </w:p>
        </w:tc>
        <w:tc>
          <w:tcPr>
            <w:tcW w:w="1294" w:type="dxa"/>
          </w:tcPr>
          <w:p w14:paraId="7E837E92" w14:textId="77777777" w:rsidR="006B07E0" w:rsidRPr="005665BE" w:rsidRDefault="006B07E0" w:rsidP="00E01EDC">
            <w:pPr>
              <w:rPr>
                <w:lang w:val="en-US"/>
              </w:rPr>
            </w:pPr>
            <w:r w:rsidRPr="005665BE">
              <w:rPr>
                <w:lang w:val="en-US"/>
              </w:rPr>
              <w:t>L1-ipsi</w:t>
            </w:r>
          </w:p>
        </w:tc>
        <w:tc>
          <w:tcPr>
            <w:tcW w:w="1121" w:type="dxa"/>
          </w:tcPr>
          <w:p w14:paraId="159B9F74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2.35</w:t>
            </w:r>
          </w:p>
        </w:tc>
        <w:tc>
          <w:tcPr>
            <w:tcW w:w="1134" w:type="dxa"/>
          </w:tcPr>
          <w:p w14:paraId="0E40D4B9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12.17</w:t>
            </w:r>
          </w:p>
        </w:tc>
        <w:tc>
          <w:tcPr>
            <w:tcW w:w="1134" w:type="dxa"/>
          </w:tcPr>
          <w:p w14:paraId="682D7DCB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30.94</w:t>
            </w:r>
          </w:p>
        </w:tc>
        <w:tc>
          <w:tcPr>
            <w:tcW w:w="1134" w:type="dxa"/>
          </w:tcPr>
          <w:p w14:paraId="343FC49D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15.41</w:t>
            </w:r>
          </w:p>
        </w:tc>
        <w:tc>
          <w:tcPr>
            <w:tcW w:w="998" w:type="dxa"/>
          </w:tcPr>
          <w:p w14:paraId="0D669C25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17.59</w:t>
            </w:r>
          </w:p>
        </w:tc>
      </w:tr>
      <w:tr w:rsidR="005665BE" w:rsidRPr="005665BE" w14:paraId="2582802B" w14:textId="77777777" w:rsidTr="006B07E0">
        <w:tc>
          <w:tcPr>
            <w:tcW w:w="1555" w:type="dxa"/>
            <w:vMerge/>
          </w:tcPr>
          <w:p w14:paraId="5316F024" w14:textId="77777777" w:rsidR="006B07E0" w:rsidRPr="005665BE" w:rsidRDefault="006B07E0" w:rsidP="00E01EDC">
            <w:pPr>
              <w:rPr>
                <w:lang w:val="en-US"/>
              </w:rPr>
            </w:pPr>
          </w:p>
        </w:tc>
        <w:tc>
          <w:tcPr>
            <w:tcW w:w="1294" w:type="dxa"/>
          </w:tcPr>
          <w:p w14:paraId="320787A5" w14:textId="77777777" w:rsidR="006B07E0" w:rsidRPr="005665BE" w:rsidRDefault="006B07E0" w:rsidP="00E01EDC">
            <w:pPr>
              <w:rPr>
                <w:lang w:val="en-US"/>
              </w:rPr>
            </w:pPr>
            <w:r w:rsidRPr="005665BE">
              <w:rPr>
                <w:lang w:val="en-US"/>
              </w:rPr>
              <w:t>L2- ipsi</w:t>
            </w:r>
          </w:p>
        </w:tc>
        <w:tc>
          <w:tcPr>
            <w:tcW w:w="1121" w:type="dxa"/>
          </w:tcPr>
          <w:p w14:paraId="65EB945D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6.38</w:t>
            </w:r>
          </w:p>
        </w:tc>
        <w:tc>
          <w:tcPr>
            <w:tcW w:w="1134" w:type="dxa"/>
          </w:tcPr>
          <w:p w14:paraId="19A7A24F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13.60</w:t>
            </w:r>
          </w:p>
        </w:tc>
        <w:tc>
          <w:tcPr>
            <w:tcW w:w="1134" w:type="dxa"/>
          </w:tcPr>
          <w:p w14:paraId="4F0A611A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25.77</w:t>
            </w:r>
          </w:p>
        </w:tc>
        <w:tc>
          <w:tcPr>
            <w:tcW w:w="1134" w:type="dxa"/>
          </w:tcPr>
          <w:p w14:paraId="5C3C0952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-3.66</w:t>
            </w:r>
          </w:p>
        </w:tc>
        <w:tc>
          <w:tcPr>
            <w:tcW w:w="998" w:type="dxa"/>
          </w:tcPr>
          <w:p w14:paraId="063E77B1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12.64</w:t>
            </w:r>
          </w:p>
        </w:tc>
      </w:tr>
      <w:tr w:rsidR="005665BE" w:rsidRPr="005665BE" w14:paraId="40F58ED9" w14:textId="77777777" w:rsidTr="006B07E0">
        <w:tc>
          <w:tcPr>
            <w:tcW w:w="1555" w:type="dxa"/>
            <w:vMerge/>
          </w:tcPr>
          <w:p w14:paraId="1A7BB44F" w14:textId="77777777" w:rsidR="006B07E0" w:rsidRPr="005665BE" w:rsidRDefault="006B07E0" w:rsidP="00E01EDC">
            <w:pPr>
              <w:rPr>
                <w:lang w:val="en-US"/>
              </w:rPr>
            </w:pPr>
          </w:p>
        </w:tc>
        <w:tc>
          <w:tcPr>
            <w:tcW w:w="1294" w:type="dxa"/>
          </w:tcPr>
          <w:p w14:paraId="16C10781" w14:textId="77777777" w:rsidR="006B07E0" w:rsidRPr="005665BE" w:rsidRDefault="006B07E0" w:rsidP="00E01EDC">
            <w:pPr>
              <w:rPr>
                <w:lang w:val="en-US"/>
              </w:rPr>
            </w:pPr>
            <w:r w:rsidRPr="005665BE">
              <w:rPr>
                <w:lang w:val="en-US"/>
              </w:rPr>
              <w:t>L1-contra</w:t>
            </w:r>
          </w:p>
        </w:tc>
        <w:tc>
          <w:tcPr>
            <w:tcW w:w="1121" w:type="dxa"/>
          </w:tcPr>
          <w:p w14:paraId="06499A50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-6.09</w:t>
            </w:r>
          </w:p>
        </w:tc>
        <w:tc>
          <w:tcPr>
            <w:tcW w:w="1134" w:type="dxa"/>
          </w:tcPr>
          <w:p w14:paraId="50B19640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-5.18</w:t>
            </w:r>
          </w:p>
        </w:tc>
        <w:tc>
          <w:tcPr>
            <w:tcW w:w="1134" w:type="dxa"/>
          </w:tcPr>
          <w:p w14:paraId="47DDEF04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-6.37</w:t>
            </w:r>
          </w:p>
        </w:tc>
        <w:tc>
          <w:tcPr>
            <w:tcW w:w="1134" w:type="dxa"/>
          </w:tcPr>
          <w:p w14:paraId="28273729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-3.66</w:t>
            </w:r>
          </w:p>
        </w:tc>
        <w:tc>
          <w:tcPr>
            <w:tcW w:w="998" w:type="dxa"/>
          </w:tcPr>
          <w:p w14:paraId="037BD70C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-4.79</w:t>
            </w:r>
          </w:p>
        </w:tc>
      </w:tr>
      <w:tr w:rsidR="006B07E0" w:rsidRPr="005665BE" w14:paraId="077C155D" w14:textId="77777777" w:rsidTr="006B07E0">
        <w:tc>
          <w:tcPr>
            <w:tcW w:w="1555" w:type="dxa"/>
            <w:vMerge/>
          </w:tcPr>
          <w:p w14:paraId="2775EA1C" w14:textId="77777777" w:rsidR="006B07E0" w:rsidRPr="005665BE" w:rsidRDefault="006B07E0" w:rsidP="00E01EDC">
            <w:pPr>
              <w:rPr>
                <w:lang w:val="en-US"/>
              </w:rPr>
            </w:pPr>
          </w:p>
        </w:tc>
        <w:tc>
          <w:tcPr>
            <w:tcW w:w="1294" w:type="dxa"/>
          </w:tcPr>
          <w:p w14:paraId="71A2EE63" w14:textId="77777777" w:rsidR="006B07E0" w:rsidRPr="005665BE" w:rsidRDefault="006B07E0" w:rsidP="00E01EDC">
            <w:pPr>
              <w:rPr>
                <w:lang w:val="en-US"/>
              </w:rPr>
            </w:pPr>
            <w:r w:rsidRPr="005665BE">
              <w:rPr>
                <w:lang w:val="en-US"/>
              </w:rPr>
              <w:t>L2-contra</w:t>
            </w:r>
          </w:p>
        </w:tc>
        <w:tc>
          <w:tcPr>
            <w:tcW w:w="1121" w:type="dxa"/>
          </w:tcPr>
          <w:p w14:paraId="12A05157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-9.40</w:t>
            </w:r>
          </w:p>
        </w:tc>
        <w:tc>
          <w:tcPr>
            <w:tcW w:w="1134" w:type="dxa"/>
          </w:tcPr>
          <w:p w14:paraId="2B5D365F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3.36</w:t>
            </w:r>
          </w:p>
        </w:tc>
        <w:tc>
          <w:tcPr>
            <w:tcW w:w="1134" w:type="dxa"/>
          </w:tcPr>
          <w:p w14:paraId="31FBA418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0.66</w:t>
            </w:r>
          </w:p>
        </w:tc>
        <w:tc>
          <w:tcPr>
            <w:tcW w:w="1134" w:type="dxa"/>
          </w:tcPr>
          <w:p w14:paraId="1DD2EE6F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0.97</w:t>
            </w:r>
          </w:p>
        </w:tc>
        <w:tc>
          <w:tcPr>
            <w:tcW w:w="998" w:type="dxa"/>
          </w:tcPr>
          <w:p w14:paraId="4011D744" w14:textId="77777777" w:rsidR="006B07E0" w:rsidRPr="005665BE" w:rsidRDefault="006B07E0" w:rsidP="00E01EDC">
            <w:pPr>
              <w:jc w:val="right"/>
              <w:rPr>
                <w:lang w:val="en-US"/>
              </w:rPr>
            </w:pPr>
            <w:r w:rsidRPr="005665BE">
              <w:rPr>
                <w:lang w:val="en-US"/>
              </w:rPr>
              <w:t>1.00</w:t>
            </w:r>
          </w:p>
        </w:tc>
      </w:tr>
    </w:tbl>
    <w:p w14:paraId="46D6E803" w14:textId="77777777" w:rsidR="006B07E0" w:rsidRPr="005665BE" w:rsidRDefault="006B07E0"/>
    <w:sectPr w:rsidR="006B07E0" w:rsidRPr="005665BE" w:rsidSect="005665BE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DE38A9" w14:textId="77777777" w:rsidR="00A04200" w:rsidRDefault="00A04200" w:rsidP="00CD68FB">
      <w:pPr>
        <w:spacing w:after="0" w:line="240" w:lineRule="auto"/>
      </w:pPr>
      <w:r>
        <w:separator/>
      </w:r>
    </w:p>
  </w:endnote>
  <w:endnote w:type="continuationSeparator" w:id="0">
    <w:p w14:paraId="32C00DAD" w14:textId="77777777" w:rsidR="00A04200" w:rsidRDefault="00A04200" w:rsidP="00CD6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C8B6F2" w14:textId="77777777" w:rsidR="00A04200" w:rsidRDefault="00A04200" w:rsidP="00CD68FB">
      <w:pPr>
        <w:spacing w:after="0" w:line="240" w:lineRule="auto"/>
      </w:pPr>
      <w:r>
        <w:separator/>
      </w:r>
    </w:p>
  </w:footnote>
  <w:footnote w:type="continuationSeparator" w:id="0">
    <w:p w14:paraId="754D4EED" w14:textId="77777777" w:rsidR="00A04200" w:rsidRDefault="00A04200" w:rsidP="00CD68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8D96AA" w14:textId="0886F275" w:rsidR="00F94A0E" w:rsidRPr="00F94A0E" w:rsidRDefault="00F94A0E" w:rsidP="00F94A0E">
    <w:pPr>
      <w:tabs>
        <w:tab w:val="left" w:pos="7655"/>
      </w:tabs>
      <w:jc w:val="both"/>
      <w:rPr>
        <w:b/>
        <w:lang w:val="en-US"/>
      </w:rPr>
    </w:pPr>
    <w:r>
      <w:rPr>
        <w:b/>
        <w:lang w:val="en-US"/>
      </w:rPr>
      <w:t>Polajnar et al. (2023)</w:t>
    </w:r>
    <w:r>
      <w:rPr>
        <w:b/>
        <w:lang w:val="en-US"/>
      </w:rPr>
      <w:tab/>
      <w:t>Scientific Repor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65A"/>
    <w:rsid w:val="00031FB5"/>
    <w:rsid w:val="0003565A"/>
    <w:rsid w:val="000A274E"/>
    <w:rsid w:val="000A76BC"/>
    <w:rsid w:val="000D1900"/>
    <w:rsid w:val="00113460"/>
    <w:rsid w:val="001203B8"/>
    <w:rsid w:val="00140B77"/>
    <w:rsid w:val="00187724"/>
    <w:rsid w:val="00191F3C"/>
    <w:rsid w:val="001E559F"/>
    <w:rsid w:val="002A6BFC"/>
    <w:rsid w:val="002F33D8"/>
    <w:rsid w:val="003C19D8"/>
    <w:rsid w:val="00481D1D"/>
    <w:rsid w:val="00493C77"/>
    <w:rsid w:val="005665BE"/>
    <w:rsid w:val="005C70C1"/>
    <w:rsid w:val="005D2050"/>
    <w:rsid w:val="00603FC7"/>
    <w:rsid w:val="006B07E0"/>
    <w:rsid w:val="0075715F"/>
    <w:rsid w:val="007C1724"/>
    <w:rsid w:val="0082334B"/>
    <w:rsid w:val="008467EB"/>
    <w:rsid w:val="00853E12"/>
    <w:rsid w:val="00885463"/>
    <w:rsid w:val="008B133C"/>
    <w:rsid w:val="009012F3"/>
    <w:rsid w:val="009659BE"/>
    <w:rsid w:val="0098573F"/>
    <w:rsid w:val="00A04200"/>
    <w:rsid w:val="00AD3BA1"/>
    <w:rsid w:val="00B40709"/>
    <w:rsid w:val="00B46195"/>
    <w:rsid w:val="00B54BE3"/>
    <w:rsid w:val="00BB3E5D"/>
    <w:rsid w:val="00BF3E8D"/>
    <w:rsid w:val="00BF7C7B"/>
    <w:rsid w:val="00C54B0C"/>
    <w:rsid w:val="00C76C81"/>
    <w:rsid w:val="00CD68FB"/>
    <w:rsid w:val="00D321EC"/>
    <w:rsid w:val="00D86CA6"/>
    <w:rsid w:val="00DB3F4A"/>
    <w:rsid w:val="00E53B47"/>
    <w:rsid w:val="00E76490"/>
    <w:rsid w:val="00EF1E12"/>
    <w:rsid w:val="00F214BC"/>
    <w:rsid w:val="00F47087"/>
    <w:rsid w:val="00F94A0E"/>
    <w:rsid w:val="00FC326A"/>
    <w:rsid w:val="00FF4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B78A7"/>
  <w15:chartTrackingRefBased/>
  <w15:docId w15:val="{7C776859-0CA5-44A6-9105-F4ED960A9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65A"/>
    <w:pPr>
      <w:spacing w:line="360" w:lineRule="auto"/>
    </w:pPr>
    <w:rPr>
      <w:rFonts w:ascii="Times New Roman" w:hAnsi="Times New Roman" w:cs="Times New Roman"/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8573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573F"/>
    <w:rPr>
      <w:rFonts w:asciiTheme="majorHAnsi" w:eastAsiaTheme="majorEastAsia" w:hAnsiTheme="majorHAnsi" w:cstheme="majorBidi"/>
      <w:spacing w:val="-10"/>
      <w:kern w:val="28"/>
      <w:sz w:val="56"/>
      <w:szCs w:val="56"/>
      <w:lang w:val="sl-SI"/>
    </w:rPr>
  </w:style>
  <w:style w:type="paragraph" w:styleId="Header">
    <w:name w:val="header"/>
    <w:basedOn w:val="Normal"/>
    <w:link w:val="HeaderChar"/>
    <w:uiPriority w:val="99"/>
    <w:unhideWhenUsed/>
    <w:rsid w:val="00CD68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68FB"/>
    <w:rPr>
      <w:rFonts w:ascii="Times New Roman" w:hAnsi="Times New Roman" w:cs="Times New Roman"/>
      <w:lang w:val="sl-SI"/>
    </w:rPr>
  </w:style>
  <w:style w:type="paragraph" w:styleId="Footer">
    <w:name w:val="footer"/>
    <w:basedOn w:val="Normal"/>
    <w:link w:val="FooterChar"/>
    <w:uiPriority w:val="99"/>
    <w:unhideWhenUsed/>
    <w:rsid w:val="00CD68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68FB"/>
    <w:rPr>
      <w:rFonts w:ascii="Times New Roman" w:hAnsi="Times New Roman" w:cs="Times New Roman"/>
      <w:lang w:val="sl-SI"/>
    </w:rPr>
  </w:style>
  <w:style w:type="table" w:styleId="TableGrid">
    <w:name w:val="Table Grid"/>
    <w:basedOn w:val="TableNormal"/>
    <w:uiPriority w:val="39"/>
    <w:rsid w:val="006B0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950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4F350A-2E43-49B9-BD57-FC3AF27DF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1</Pages>
  <Words>579</Words>
  <Characters>330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nej Polajnar</dc:creator>
  <cp:keywords/>
  <dc:description/>
  <cp:lastModifiedBy>Dhanalakshmi Vairavan</cp:lastModifiedBy>
  <cp:revision>51</cp:revision>
  <cp:lastPrinted>2021-09-23T14:57:00Z</cp:lastPrinted>
  <dcterms:created xsi:type="dcterms:W3CDTF">2021-06-23T11:26:00Z</dcterms:created>
  <dcterms:modified xsi:type="dcterms:W3CDTF">2023-05-11T13:43:00Z</dcterms:modified>
</cp:coreProperties>
</file>